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99E27" w14:textId="78FF6ACF" w:rsidR="009B4AF6" w:rsidRDefault="009B4AF6" w:rsidP="009B4AF6">
      <w:pPr>
        <w:rPr>
          <w:rFonts w:cs="Times New Roman"/>
          <w:b/>
          <w:bCs/>
          <w:szCs w:val="24"/>
          <w:lang w:val="en-US"/>
        </w:rPr>
      </w:pPr>
      <w:r w:rsidRPr="00AC58C8">
        <w:rPr>
          <w:rFonts w:cs="Times New Roman"/>
          <w:b/>
          <w:bCs/>
          <w:szCs w:val="24"/>
          <w:lang w:val="en-US"/>
        </w:rPr>
        <w:t>Multimedia Appendix 1</w:t>
      </w:r>
      <w:r w:rsidR="001B3F59">
        <w:rPr>
          <w:rFonts w:cs="Times New Roman"/>
          <w:b/>
          <w:bCs/>
          <w:szCs w:val="24"/>
          <w:lang w:val="en-US"/>
        </w:rPr>
        <w:t xml:space="preserve">. </w:t>
      </w:r>
      <w:r w:rsidR="001B3F59" w:rsidRPr="001B3F59">
        <w:rPr>
          <w:rFonts w:cs="Times New Roman"/>
          <w:b/>
          <w:bCs/>
          <w:szCs w:val="24"/>
          <w:lang w:val="en-US"/>
        </w:rPr>
        <w:t>Secondary and exploratory results.</w:t>
      </w:r>
    </w:p>
    <w:p w14:paraId="0025201A" w14:textId="6570478B" w:rsidR="009B4AF6" w:rsidRPr="005A61D7" w:rsidRDefault="009B4AF6" w:rsidP="009B4AF6">
      <w:pPr>
        <w:spacing w:after="60" w:line="240" w:lineRule="auto"/>
        <w:rPr>
          <w:rFonts w:cs="Times New Roman"/>
          <w:szCs w:val="24"/>
          <w:lang w:val="en-US"/>
        </w:rPr>
      </w:pPr>
      <w:r w:rsidRPr="00BF576E">
        <w:rPr>
          <w:rFonts w:cs="Times New Roman"/>
          <w:b/>
          <w:bCs/>
          <w:sz w:val="20"/>
          <w:szCs w:val="20"/>
          <w:lang w:val="en-US"/>
        </w:rPr>
        <w:t xml:space="preserve">Table </w:t>
      </w:r>
      <w:r w:rsidR="002802EC">
        <w:rPr>
          <w:rFonts w:cs="Times New Roman"/>
          <w:b/>
          <w:bCs/>
          <w:sz w:val="20"/>
          <w:szCs w:val="20"/>
          <w:lang w:val="en-US"/>
        </w:rPr>
        <w:t>S1</w:t>
      </w:r>
      <w:r w:rsidRPr="00BF576E">
        <w:rPr>
          <w:rFonts w:cs="Times New Roman"/>
          <w:b/>
          <w:bCs/>
          <w:sz w:val="20"/>
          <w:szCs w:val="20"/>
          <w:lang w:val="en-US"/>
        </w:rPr>
        <w:t>.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5A61D7">
        <w:rPr>
          <w:rFonts w:cs="Times New Roman"/>
          <w:sz w:val="20"/>
          <w:szCs w:val="20"/>
          <w:lang w:val="en-US"/>
        </w:rPr>
        <w:t xml:space="preserve">Fixed effects parameter estimates for </w:t>
      </w:r>
      <w:r>
        <w:rPr>
          <w:rFonts w:cs="Times New Roman"/>
          <w:sz w:val="20"/>
          <w:szCs w:val="20"/>
          <w:lang w:val="en-US"/>
        </w:rPr>
        <w:t>secondary and exploratory outcomes</w:t>
      </w:r>
      <w:r w:rsidRPr="005A61D7">
        <w:rPr>
          <w:rFonts w:cs="Times New Roman"/>
          <w:sz w:val="20"/>
          <w:szCs w:val="20"/>
          <w:lang w:val="en-US"/>
        </w:rPr>
        <w:t>.</w:t>
      </w:r>
    </w:p>
    <w:tbl>
      <w:tblPr>
        <w:tblStyle w:val="TableGrid"/>
        <w:tblW w:w="10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945"/>
        <w:gridCol w:w="615"/>
        <w:gridCol w:w="1417"/>
        <w:gridCol w:w="1279"/>
        <w:gridCol w:w="894"/>
        <w:gridCol w:w="972"/>
      </w:tblGrid>
      <w:tr w:rsidR="009B4AF6" w:rsidRPr="00100FFF" w14:paraId="7C35ADE2" w14:textId="77777777" w:rsidTr="00CD3C53">
        <w:trPr>
          <w:trHeight w:hRule="exact" w:val="28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D486F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08CA3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027ED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8795A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44BC2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t 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statistic (</w:t>
            </w:r>
            <w:r w:rsidRPr="00B47FCA">
              <w:rPr>
                <w:rFonts w:cs="Times New Roman"/>
                <w:sz w:val="20"/>
                <w:szCs w:val="20"/>
                <w:lang w:val="en-US"/>
              </w:rPr>
              <w:t>df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B380E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45A23E1D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partial 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sym w:font="Symbol" w:char="F068"/>
            </w:r>
            <w:r w:rsidRPr="00100FF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B4AF6" w:rsidRPr="00100FFF" w14:paraId="3C236D5C" w14:textId="77777777" w:rsidTr="00CD3C53">
        <w:trPr>
          <w:trHeight w:hRule="exact" w:val="284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325C9EA7" w14:textId="77777777" w:rsidR="009B4AF6" w:rsidRPr="00626D2E" w:rsidRDefault="009B4AF6" w:rsidP="00C5092D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26D2E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in Effect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- ACE-III</w:t>
            </w:r>
            <w:r w:rsidRPr="00F66FF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263F47B5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64AEB8D4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DF58132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6E6A2F62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7AA8A2BB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3277E1EF" w14:textId="77777777" w:rsidR="009B4AF6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B4AF6" w:rsidRPr="00100FFF" w14:paraId="7B749EF8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36272C9A" w14:textId="77777777" w:rsidR="009B4AF6" w:rsidRPr="00100FFF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45" w:type="dxa"/>
            <w:vAlign w:val="center"/>
          </w:tcPr>
          <w:p w14:paraId="17E6E30B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615" w:type="dxa"/>
            <w:vAlign w:val="center"/>
          </w:tcPr>
          <w:p w14:paraId="0FA0E155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417" w:type="dxa"/>
            <w:vAlign w:val="center"/>
          </w:tcPr>
          <w:p w14:paraId="29F14688" w14:textId="0D73A278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67</w:t>
            </w:r>
            <w:r w:rsidR="00CD3C53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2.85</w:t>
            </w:r>
          </w:p>
        </w:tc>
        <w:tc>
          <w:tcPr>
            <w:tcW w:w="1279" w:type="dxa"/>
            <w:vAlign w:val="center"/>
          </w:tcPr>
          <w:p w14:paraId="282BA247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1.22 (40)</w:t>
            </w:r>
          </w:p>
        </w:tc>
        <w:tc>
          <w:tcPr>
            <w:tcW w:w="894" w:type="dxa"/>
            <w:vAlign w:val="center"/>
          </w:tcPr>
          <w:p w14:paraId="2CFD5396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972" w:type="dxa"/>
          </w:tcPr>
          <w:p w14:paraId="0D7C7A83" w14:textId="77777777" w:rsidR="009B4AF6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6</w:t>
            </w:r>
          </w:p>
        </w:tc>
      </w:tr>
      <w:tr w:rsidR="009B4AF6" w:rsidRPr="00100FFF" w14:paraId="43D2765A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440396D1" w14:textId="553D47E3" w:rsidR="009B4AF6" w:rsidRPr="00100FFF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ntrast 1</w:t>
            </w:r>
            <w:r w:rsidR="002802E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/>
                <w:sz w:val="20"/>
                <w:szCs w:val="20"/>
                <w:lang w:val="en-US"/>
              </w:rPr>
              <w:t>: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2802EC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assive </w:t>
            </w:r>
            <w:r w:rsidR="002802EC"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2802EC">
              <w:rPr>
                <w:rFonts w:cs="Times New Roman"/>
                <w:sz w:val="20"/>
                <w:szCs w:val="20"/>
                <w:lang w:val="en-US"/>
              </w:rPr>
              <w:t>(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ctive</w:t>
            </w:r>
            <w:r w:rsidR="002802EC">
              <w:rPr>
                <w:rFonts w:cs="Times New Roman"/>
                <w:sz w:val="20"/>
                <w:szCs w:val="20"/>
                <w:lang w:val="en-US"/>
              </w:rPr>
              <w:t xml:space="preserve"> and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</w:t>
            </w:r>
            <w:r w:rsidR="002802E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5" w:type="dxa"/>
            <w:vAlign w:val="center"/>
          </w:tcPr>
          <w:p w14:paraId="58BD9A2E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615" w:type="dxa"/>
            <w:vAlign w:val="center"/>
          </w:tcPr>
          <w:p w14:paraId="7CD0B0C5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5.01</w:t>
            </w:r>
          </w:p>
        </w:tc>
        <w:tc>
          <w:tcPr>
            <w:tcW w:w="1417" w:type="dxa"/>
            <w:vAlign w:val="center"/>
          </w:tcPr>
          <w:p w14:paraId="6D1A8281" w14:textId="543AD54C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8.37</w:t>
            </w:r>
            <w:r w:rsidR="00CD3C53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11.26</w:t>
            </w:r>
          </w:p>
        </w:tc>
        <w:tc>
          <w:tcPr>
            <w:tcW w:w="1279" w:type="dxa"/>
            <w:vAlign w:val="center"/>
          </w:tcPr>
          <w:p w14:paraId="2D0D8254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29 (40)</w:t>
            </w:r>
          </w:p>
        </w:tc>
        <w:tc>
          <w:tcPr>
            <w:tcW w:w="894" w:type="dxa"/>
            <w:vAlign w:val="center"/>
          </w:tcPr>
          <w:p w14:paraId="7A4DA6E8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78</w:t>
            </w:r>
          </w:p>
        </w:tc>
        <w:tc>
          <w:tcPr>
            <w:tcW w:w="972" w:type="dxa"/>
            <w:vAlign w:val="center"/>
          </w:tcPr>
          <w:p w14:paraId="1008FCAF" w14:textId="77777777" w:rsidR="009B4AF6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9B4AF6" w:rsidRPr="00100FFF" w14:paraId="6DD7CC37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7C133E0C" w14:textId="328C0E44" w:rsidR="009B4AF6" w:rsidRPr="00100FFF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ntrast 2</w:t>
            </w:r>
            <w:r w:rsidR="002802E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: </w:t>
            </w:r>
            <w:r w:rsidR="002802EC"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ctive </w:t>
            </w:r>
            <w:r w:rsidR="002802EC"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</w:t>
            </w:r>
          </w:p>
        </w:tc>
        <w:tc>
          <w:tcPr>
            <w:tcW w:w="945" w:type="dxa"/>
            <w:vAlign w:val="center"/>
          </w:tcPr>
          <w:p w14:paraId="09404D05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2.54</w:t>
            </w:r>
          </w:p>
        </w:tc>
        <w:tc>
          <w:tcPr>
            <w:tcW w:w="615" w:type="dxa"/>
            <w:vAlign w:val="center"/>
          </w:tcPr>
          <w:p w14:paraId="02D779A2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5.72</w:t>
            </w:r>
          </w:p>
        </w:tc>
        <w:tc>
          <w:tcPr>
            <w:tcW w:w="1417" w:type="dxa"/>
            <w:vAlign w:val="center"/>
          </w:tcPr>
          <w:p w14:paraId="1F61F3E6" w14:textId="00A55F6D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13.75</w:t>
            </w:r>
            <w:r w:rsidR="00CD3C53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8.67</w:t>
            </w:r>
          </w:p>
        </w:tc>
        <w:tc>
          <w:tcPr>
            <w:tcW w:w="1279" w:type="dxa"/>
            <w:vAlign w:val="center"/>
          </w:tcPr>
          <w:p w14:paraId="0BD6934E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44 (40)</w:t>
            </w:r>
          </w:p>
        </w:tc>
        <w:tc>
          <w:tcPr>
            <w:tcW w:w="894" w:type="dxa"/>
            <w:vAlign w:val="center"/>
          </w:tcPr>
          <w:p w14:paraId="41DDCC29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66</w:t>
            </w:r>
          </w:p>
        </w:tc>
        <w:tc>
          <w:tcPr>
            <w:tcW w:w="972" w:type="dxa"/>
            <w:vAlign w:val="center"/>
          </w:tcPr>
          <w:p w14:paraId="74EE1CE7" w14:textId="77777777" w:rsidR="009B4AF6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9B4AF6" w:rsidRPr="00100FFF" w14:paraId="0B5F9957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0AC25564" w14:textId="77777777" w:rsidR="009B4AF6" w:rsidRPr="00626D2E" w:rsidRDefault="009B4AF6" w:rsidP="00C5092D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26D2E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teraction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- ACE-III</w:t>
            </w:r>
          </w:p>
        </w:tc>
        <w:tc>
          <w:tcPr>
            <w:tcW w:w="945" w:type="dxa"/>
            <w:vAlign w:val="center"/>
          </w:tcPr>
          <w:p w14:paraId="5C529719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vAlign w:val="center"/>
          </w:tcPr>
          <w:p w14:paraId="677B75A4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65D1370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vAlign w:val="center"/>
          </w:tcPr>
          <w:p w14:paraId="3BBF50A8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358613E0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14:paraId="73B53FDB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B4AF6" w:rsidRPr="00100FFF" w14:paraId="476AF559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6D8A5DEB" w14:textId="3488CE6B" w:rsidR="009B4AF6" w:rsidRPr="00100FFF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ntrast 1: </w:t>
            </w:r>
            <w:r w:rsidR="00A6256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ime </w:t>
            </w:r>
            <w:r w:rsidR="002802EC">
              <w:rPr>
                <w:rFonts w:cs="Times New Roman"/>
                <w:sz w:val="20"/>
                <w:szCs w:val="20"/>
                <w:lang w:val="en-US"/>
              </w:rPr>
              <w:t>×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2802EC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assive </w:t>
            </w:r>
            <w:r w:rsidR="002802EC"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2802EC"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ctive</w:t>
            </w:r>
            <w:r w:rsidR="002802EC">
              <w:rPr>
                <w:rFonts w:cs="Times New Roman"/>
                <w:sz w:val="20"/>
                <w:szCs w:val="20"/>
                <w:lang w:val="en-US"/>
              </w:rPr>
              <w:t xml:space="preserve"> and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)</w:t>
            </w:r>
          </w:p>
        </w:tc>
        <w:tc>
          <w:tcPr>
            <w:tcW w:w="945" w:type="dxa"/>
            <w:vAlign w:val="center"/>
          </w:tcPr>
          <w:p w14:paraId="7041ECDD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2.54</w:t>
            </w:r>
          </w:p>
        </w:tc>
        <w:tc>
          <w:tcPr>
            <w:tcW w:w="615" w:type="dxa"/>
            <w:vAlign w:val="center"/>
          </w:tcPr>
          <w:p w14:paraId="2C28DB17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417" w:type="dxa"/>
            <w:vAlign w:val="center"/>
          </w:tcPr>
          <w:p w14:paraId="3669BE20" w14:textId="418D458F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1.21</w:t>
            </w:r>
            <w:r w:rsidR="00CD3C53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6.29</w:t>
            </w:r>
          </w:p>
        </w:tc>
        <w:tc>
          <w:tcPr>
            <w:tcW w:w="1279" w:type="dxa"/>
            <w:vAlign w:val="center"/>
          </w:tcPr>
          <w:p w14:paraId="11AF9104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1.33 (40)</w:t>
            </w:r>
          </w:p>
        </w:tc>
        <w:tc>
          <w:tcPr>
            <w:tcW w:w="894" w:type="dxa"/>
            <w:vAlign w:val="center"/>
          </w:tcPr>
          <w:p w14:paraId="175B138F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19</w:t>
            </w:r>
          </w:p>
        </w:tc>
        <w:tc>
          <w:tcPr>
            <w:tcW w:w="972" w:type="dxa"/>
          </w:tcPr>
          <w:p w14:paraId="1C0A04E8" w14:textId="77777777" w:rsidR="009B4AF6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042</w:t>
            </w:r>
          </w:p>
        </w:tc>
      </w:tr>
      <w:tr w:rsidR="009B4AF6" w:rsidRPr="00100FFF" w14:paraId="7A7FE275" w14:textId="77777777" w:rsidTr="00CD3C53">
        <w:trPr>
          <w:trHeight w:hRule="exact" w:val="284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6D533298" w14:textId="5B7325DD" w:rsidR="009B4AF6" w:rsidRPr="00100FFF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ntrast 2: </w:t>
            </w:r>
            <w:r w:rsidR="00A6256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ime </w:t>
            </w:r>
            <w:r w:rsidR="002802EC">
              <w:rPr>
                <w:rFonts w:cs="Times New Roman"/>
                <w:sz w:val="20"/>
                <w:szCs w:val="20"/>
                <w:lang w:val="en-US"/>
              </w:rPr>
              <w:t>×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2802EC"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ctive </w:t>
            </w:r>
            <w:r w:rsidR="002802EC"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2802EC">
              <w:rPr>
                <w:rFonts w:cs="Times New Roman"/>
                <w:sz w:val="20"/>
                <w:szCs w:val="20"/>
                <w:lang w:val="en-US"/>
              </w:rPr>
              <w:t>V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2BC8D433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1.78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14:paraId="5281806B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2.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D28652F" w14:textId="10B41985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6.06</w:t>
            </w:r>
            <w:r w:rsidR="00CD3C53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21BE8D86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81 (40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2648122B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5EDAFD9" w14:textId="77777777" w:rsidR="009B4AF6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6</w:t>
            </w:r>
          </w:p>
        </w:tc>
      </w:tr>
      <w:tr w:rsidR="009B4AF6" w:rsidRPr="00100FFF" w14:paraId="6EA168CA" w14:textId="77777777" w:rsidTr="00CD3C53">
        <w:trPr>
          <w:trHeight w:hRule="exact" w:val="284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171F9F6A" w14:textId="50ACC41A" w:rsidR="009B4AF6" w:rsidRPr="00100FFF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26D2E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in Effect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802EC">
              <w:rPr>
                <w:rFonts w:cs="Times New Roman"/>
                <w:b/>
                <w:bCs/>
                <w:sz w:val="20"/>
                <w:szCs w:val="20"/>
                <w:lang w:val="en-US"/>
              </w:rPr>
              <w:t>–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GDS</w:t>
            </w:r>
            <w:r w:rsidR="002802E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33335131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52BE9AAB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540721A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4466436F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2235DA0F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06FB3809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B4AF6" w:rsidRPr="00100FFF" w14:paraId="6E0FEFE0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413DFE13" w14:textId="77777777" w:rsidR="009B4AF6" w:rsidRPr="00100FFF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45" w:type="dxa"/>
            <w:vAlign w:val="center"/>
          </w:tcPr>
          <w:p w14:paraId="0248FFF0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615" w:type="dxa"/>
            <w:vAlign w:val="center"/>
          </w:tcPr>
          <w:p w14:paraId="458F5648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417" w:type="dxa"/>
            <w:vAlign w:val="center"/>
          </w:tcPr>
          <w:p w14:paraId="26EDD590" w14:textId="23972C34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60</w:t>
            </w:r>
            <w:r w:rsidR="00CD3C53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79" w:type="dxa"/>
            <w:vAlign w:val="center"/>
          </w:tcPr>
          <w:p w14:paraId="0D26B1C8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06 (40)</w:t>
            </w:r>
          </w:p>
        </w:tc>
        <w:tc>
          <w:tcPr>
            <w:tcW w:w="894" w:type="dxa"/>
            <w:vAlign w:val="center"/>
          </w:tcPr>
          <w:p w14:paraId="207F0F8A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95</w:t>
            </w:r>
          </w:p>
        </w:tc>
        <w:tc>
          <w:tcPr>
            <w:tcW w:w="972" w:type="dxa"/>
          </w:tcPr>
          <w:p w14:paraId="4583D85B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0.00</w:t>
            </w: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D644CE" w:rsidRPr="00100FFF" w14:paraId="7DD6B7AD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747255E3" w14:textId="3A0364C2" w:rsidR="00D644CE" w:rsidRPr="00100FFF" w:rsidRDefault="00D644CE" w:rsidP="00D644CE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ntrast 1: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ass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(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ctiv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and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)</w:t>
            </w:r>
          </w:p>
        </w:tc>
        <w:tc>
          <w:tcPr>
            <w:tcW w:w="945" w:type="dxa"/>
            <w:vAlign w:val="center"/>
          </w:tcPr>
          <w:p w14:paraId="6155ECDC" w14:textId="77777777" w:rsidR="00D644CE" w:rsidRPr="00100FFF" w:rsidRDefault="00D644CE" w:rsidP="00D644C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615" w:type="dxa"/>
            <w:vAlign w:val="center"/>
          </w:tcPr>
          <w:p w14:paraId="386C9674" w14:textId="77777777" w:rsidR="00D644CE" w:rsidRPr="00100FFF" w:rsidRDefault="00D644CE" w:rsidP="00D644C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417" w:type="dxa"/>
            <w:vAlign w:val="center"/>
          </w:tcPr>
          <w:p w14:paraId="38D4B483" w14:textId="1FA0B696" w:rsidR="00D644CE" w:rsidRPr="00100FFF" w:rsidRDefault="00D644CE" w:rsidP="00D644C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89</w:t>
            </w:r>
            <w:r w:rsidR="00CD3C53">
              <w:rPr>
                <w:rFonts w:cs="Times New Roman"/>
                <w:sz w:val="20"/>
                <w:szCs w:val="20"/>
                <w:lang w:val="en-US"/>
              </w:rPr>
              <w:t xml:space="preserve"> to</w:t>
            </w:r>
            <w:r w:rsidR="00107A7D">
              <w:rPr>
                <w:rFonts w:cs="Times New Roman"/>
                <w:sz w:val="20"/>
                <w:szCs w:val="20"/>
                <w:lang w:val="en-US"/>
              </w:rPr>
              <w:t xml:space="preserve"> 3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1279" w:type="dxa"/>
            <w:vAlign w:val="center"/>
          </w:tcPr>
          <w:p w14:paraId="531DCD4C" w14:textId="77777777" w:rsidR="00D644CE" w:rsidRPr="00100FFF" w:rsidRDefault="00D644CE" w:rsidP="00D644C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1.08 (40)</w:t>
            </w:r>
          </w:p>
        </w:tc>
        <w:tc>
          <w:tcPr>
            <w:tcW w:w="894" w:type="dxa"/>
            <w:vAlign w:val="center"/>
          </w:tcPr>
          <w:p w14:paraId="3959AFEE" w14:textId="77777777" w:rsidR="00D644CE" w:rsidRPr="00100FFF" w:rsidRDefault="00D644CE" w:rsidP="00D644C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29</w:t>
            </w:r>
          </w:p>
        </w:tc>
        <w:tc>
          <w:tcPr>
            <w:tcW w:w="972" w:type="dxa"/>
            <w:vAlign w:val="center"/>
          </w:tcPr>
          <w:p w14:paraId="40BF16B3" w14:textId="77777777" w:rsidR="00D644CE" w:rsidRPr="00100FFF" w:rsidRDefault="00D644CE" w:rsidP="00D644C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028</w:t>
            </w:r>
          </w:p>
        </w:tc>
      </w:tr>
      <w:tr w:rsidR="00D644CE" w:rsidRPr="00100FFF" w14:paraId="3FD419D4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31516235" w14:textId="5947FEB6" w:rsidR="00D644CE" w:rsidRPr="00100FFF" w:rsidRDefault="00D644CE" w:rsidP="00D644CE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ntrast 2: 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ct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</w:t>
            </w:r>
          </w:p>
        </w:tc>
        <w:tc>
          <w:tcPr>
            <w:tcW w:w="945" w:type="dxa"/>
            <w:vAlign w:val="center"/>
          </w:tcPr>
          <w:p w14:paraId="1A31568F" w14:textId="77777777" w:rsidR="00D644CE" w:rsidRPr="00100FFF" w:rsidRDefault="00D644CE" w:rsidP="00D644C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615" w:type="dxa"/>
            <w:vAlign w:val="center"/>
          </w:tcPr>
          <w:p w14:paraId="71D2747A" w14:textId="77777777" w:rsidR="00D644CE" w:rsidRPr="00100FFF" w:rsidRDefault="00D644CE" w:rsidP="00D644C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17" w:type="dxa"/>
            <w:vAlign w:val="center"/>
          </w:tcPr>
          <w:p w14:paraId="31CB65EE" w14:textId="134B1A1B" w:rsidR="00D644CE" w:rsidRPr="00100FFF" w:rsidRDefault="00D644CE" w:rsidP="00D644C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3.00</w:t>
            </w:r>
            <w:r w:rsidR="00CD3C53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279" w:type="dxa"/>
            <w:vAlign w:val="center"/>
          </w:tcPr>
          <w:p w14:paraId="63122DCE" w14:textId="77777777" w:rsidR="00D644CE" w:rsidRPr="00100FFF" w:rsidRDefault="00D644CE" w:rsidP="00D644C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65 (40)</w:t>
            </w:r>
          </w:p>
        </w:tc>
        <w:tc>
          <w:tcPr>
            <w:tcW w:w="894" w:type="dxa"/>
            <w:vAlign w:val="center"/>
          </w:tcPr>
          <w:p w14:paraId="4B742994" w14:textId="77777777" w:rsidR="00D644CE" w:rsidRPr="00100FFF" w:rsidRDefault="00D644CE" w:rsidP="00D644C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52</w:t>
            </w:r>
          </w:p>
        </w:tc>
        <w:tc>
          <w:tcPr>
            <w:tcW w:w="972" w:type="dxa"/>
            <w:vAlign w:val="center"/>
          </w:tcPr>
          <w:p w14:paraId="426BE244" w14:textId="77777777" w:rsidR="00D644CE" w:rsidRPr="00100FFF" w:rsidRDefault="00D644CE" w:rsidP="00D644C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9B4AF6" w:rsidRPr="00100FFF" w14:paraId="055D61FF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46EFACA9" w14:textId="77777777" w:rsidR="009B4AF6" w:rsidRPr="00100FFF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26D2E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teraction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- GDS</w:t>
            </w:r>
          </w:p>
        </w:tc>
        <w:tc>
          <w:tcPr>
            <w:tcW w:w="945" w:type="dxa"/>
            <w:vAlign w:val="center"/>
          </w:tcPr>
          <w:p w14:paraId="73BFB6A5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vAlign w:val="center"/>
          </w:tcPr>
          <w:p w14:paraId="1CCEBD52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241C37D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vAlign w:val="center"/>
          </w:tcPr>
          <w:p w14:paraId="6FF55DEF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33219DA0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14:paraId="2BA8CA15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D644CE" w:rsidRPr="00100FFF" w14:paraId="2223A3C7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6A85295C" w14:textId="396775A0" w:rsidR="00D644CE" w:rsidRPr="00100FFF" w:rsidRDefault="00D644CE" w:rsidP="00D644CE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ntrast 1: </w:t>
            </w:r>
            <w:r w:rsidR="00A6256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ime </w:t>
            </w:r>
            <w:r>
              <w:rPr>
                <w:rFonts w:cs="Times New Roman"/>
                <w:sz w:val="20"/>
                <w:szCs w:val="20"/>
                <w:lang w:val="en-US"/>
              </w:rPr>
              <w:t>×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ass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ctiv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and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)</w:t>
            </w:r>
          </w:p>
        </w:tc>
        <w:tc>
          <w:tcPr>
            <w:tcW w:w="945" w:type="dxa"/>
            <w:vAlign w:val="center"/>
          </w:tcPr>
          <w:p w14:paraId="11909155" w14:textId="77777777" w:rsidR="00D644CE" w:rsidRPr="00100FFF" w:rsidRDefault="00D644CE" w:rsidP="00D644C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615" w:type="dxa"/>
            <w:vAlign w:val="center"/>
          </w:tcPr>
          <w:p w14:paraId="7224145C" w14:textId="77777777" w:rsidR="00D644CE" w:rsidRPr="00100FFF" w:rsidRDefault="00D644CE" w:rsidP="00D644C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417" w:type="dxa"/>
            <w:vAlign w:val="center"/>
          </w:tcPr>
          <w:p w14:paraId="6D2E0D3F" w14:textId="6C70FB04" w:rsidR="00D644CE" w:rsidRPr="00100FFF" w:rsidRDefault="00D644CE" w:rsidP="00D644C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15</w:t>
            </w:r>
            <w:r w:rsidR="00CD3C53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2.35</w:t>
            </w:r>
          </w:p>
        </w:tc>
        <w:tc>
          <w:tcPr>
            <w:tcW w:w="1279" w:type="dxa"/>
            <w:vAlign w:val="center"/>
          </w:tcPr>
          <w:p w14:paraId="1ABF2599" w14:textId="77777777" w:rsidR="00D644CE" w:rsidRPr="00100FFF" w:rsidRDefault="00D644CE" w:rsidP="00D644C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1.72 (40)</w:t>
            </w:r>
          </w:p>
        </w:tc>
        <w:tc>
          <w:tcPr>
            <w:tcW w:w="894" w:type="dxa"/>
            <w:vAlign w:val="center"/>
          </w:tcPr>
          <w:p w14:paraId="32120DDD" w14:textId="77777777" w:rsidR="00D644CE" w:rsidRPr="00100FFF" w:rsidRDefault="00D644CE" w:rsidP="00D644C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972" w:type="dxa"/>
          </w:tcPr>
          <w:p w14:paraId="79AAA25C" w14:textId="77777777" w:rsidR="00D644CE" w:rsidRPr="00100FFF" w:rsidRDefault="00D644CE" w:rsidP="00D644C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069</w:t>
            </w:r>
          </w:p>
        </w:tc>
      </w:tr>
      <w:tr w:rsidR="00D644CE" w:rsidRPr="00100FFF" w14:paraId="36ED2492" w14:textId="77777777" w:rsidTr="00CD3C53">
        <w:trPr>
          <w:trHeight w:hRule="exact" w:val="284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4C4EC29D" w14:textId="2A66FD19" w:rsidR="00D644CE" w:rsidRPr="00100FFF" w:rsidRDefault="00D644CE" w:rsidP="00D644CE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ntrast 2: </w:t>
            </w:r>
            <w:r w:rsidR="00A6256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ime </w:t>
            </w:r>
            <w:r>
              <w:rPr>
                <w:rFonts w:cs="Times New Roman"/>
                <w:sz w:val="20"/>
                <w:szCs w:val="20"/>
                <w:lang w:val="en-US"/>
              </w:rPr>
              <w:t>×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ct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V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048CD928" w14:textId="77777777" w:rsidR="00D644CE" w:rsidRPr="00100FFF" w:rsidRDefault="00D644CE" w:rsidP="00D644C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14:paraId="2A737806" w14:textId="77777777" w:rsidR="00D644CE" w:rsidRPr="00100FFF" w:rsidRDefault="00D644CE" w:rsidP="00D644C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AD04344" w14:textId="426419BC" w:rsidR="00D644CE" w:rsidRPr="00100FFF" w:rsidRDefault="00D644CE" w:rsidP="00D644C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1.66</w:t>
            </w:r>
            <w:r w:rsidR="00CD3C53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12B14D51" w14:textId="77777777" w:rsidR="00D644CE" w:rsidRPr="00100FFF" w:rsidRDefault="00D644CE" w:rsidP="00D644C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32 (40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36EFC616" w14:textId="77777777" w:rsidR="00D644CE" w:rsidRPr="00100FFF" w:rsidRDefault="00D644CE" w:rsidP="00D644C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75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278F1389" w14:textId="77777777" w:rsidR="00D644CE" w:rsidRPr="00100FFF" w:rsidRDefault="00D644CE" w:rsidP="00D644C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9B4AF6" w:rsidRPr="00100FFF" w14:paraId="787FB3AA" w14:textId="77777777" w:rsidTr="00CD3C53">
        <w:trPr>
          <w:trHeight w:hRule="exact" w:val="284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42A0B88D" w14:textId="0F1FEF54" w:rsidR="009B4AF6" w:rsidRPr="00100FFF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26D2E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in Effect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– QOL-AD</w:t>
            </w:r>
            <w:r w:rsidR="002802E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2AD4C5F3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3FBAD51E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D8EB191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663F076D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1B0CD543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565E3E0F" w14:textId="77777777" w:rsidR="009B4AF6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B4AF6" w:rsidRPr="00100FFF" w14:paraId="144C0B49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561C8861" w14:textId="77777777" w:rsidR="009B4AF6" w:rsidRPr="00100FFF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45" w:type="dxa"/>
            <w:vAlign w:val="center"/>
          </w:tcPr>
          <w:p w14:paraId="1FA8C263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615" w:type="dxa"/>
            <w:vAlign w:val="center"/>
          </w:tcPr>
          <w:p w14:paraId="28361EF1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417" w:type="dxa"/>
            <w:vAlign w:val="center"/>
          </w:tcPr>
          <w:p w14:paraId="3F4DC843" w14:textId="2E827510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1.23</w:t>
            </w:r>
            <w:r w:rsidR="002646BE">
              <w:rPr>
                <w:rFonts w:cs="Times New Roman"/>
                <w:sz w:val="20"/>
                <w:szCs w:val="20"/>
                <w:lang w:val="en-US"/>
              </w:rPr>
              <w:t xml:space="preserve"> to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1.06</w:t>
            </w:r>
          </w:p>
        </w:tc>
        <w:tc>
          <w:tcPr>
            <w:tcW w:w="1279" w:type="dxa"/>
            <w:vAlign w:val="center"/>
          </w:tcPr>
          <w:p w14:paraId="26087B79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15 (40)</w:t>
            </w:r>
          </w:p>
        </w:tc>
        <w:tc>
          <w:tcPr>
            <w:tcW w:w="894" w:type="dxa"/>
            <w:vAlign w:val="center"/>
          </w:tcPr>
          <w:p w14:paraId="2E758F39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88</w:t>
            </w:r>
          </w:p>
        </w:tc>
        <w:tc>
          <w:tcPr>
            <w:tcW w:w="972" w:type="dxa"/>
          </w:tcPr>
          <w:p w14:paraId="6F04555F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0E2232" w:rsidRPr="00100FFF" w14:paraId="4A65B72C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4459A70B" w14:textId="3B13D620" w:rsidR="000E2232" w:rsidRPr="00100FFF" w:rsidRDefault="000E2232" w:rsidP="000E223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ntrast 1: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ass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(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ctiv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and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)</w:t>
            </w:r>
          </w:p>
        </w:tc>
        <w:tc>
          <w:tcPr>
            <w:tcW w:w="945" w:type="dxa"/>
            <w:vAlign w:val="center"/>
          </w:tcPr>
          <w:p w14:paraId="3E6A1B53" w14:textId="77777777" w:rsidR="000E2232" w:rsidRPr="00100FFF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2.64</w:t>
            </w:r>
          </w:p>
        </w:tc>
        <w:tc>
          <w:tcPr>
            <w:tcW w:w="615" w:type="dxa"/>
            <w:vAlign w:val="center"/>
          </w:tcPr>
          <w:p w14:paraId="07A72030" w14:textId="77777777" w:rsidR="000E2232" w:rsidRPr="00100FFF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417" w:type="dxa"/>
            <w:vAlign w:val="center"/>
          </w:tcPr>
          <w:p w14:paraId="318A8D88" w14:textId="415AF93D" w:rsidR="000E2232" w:rsidRPr="00100FFF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6.07</w:t>
            </w:r>
            <w:r w:rsidR="002646BE">
              <w:rPr>
                <w:rFonts w:cs="Times New Roman"/>
                <w:sz w:val="20"/>
                <w:szCs w:val="20"/>
                <w:lang w:val="en-US"/>
              </w:rPr>
              <w:t xml:space="preserve"> to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0.80</w:t>
            </w:r>
          </w:p>
        </w:tc>
        <w:tc>
          <w:tcPr>
            <w:tcW w:w="1279" w:type="dxa"/>
            <w:vAlign w:val="center"/>
          </w:tcPr>
          <w:p w14:paraId="2B6467CF" w14:textId="77777777" w:rsidR="000E2232" w:rsidRPr="00100FFF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1.50 (40)</w:t>
            </w:r>
          </w:p>
        </w:tc>
        <w:tc>
          <w:tcPr>
            <w:tcW w:w="894" w:type="dxa"/>
            <w:vAlign w:val="center"/>
          </w:tcPr>
          <w:p w14:paraId="45EF3C07" w14:textId="77777777" w:rsidR="000E2232" w:rsidRPr="00100FFF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972" w:type="dxa"/>
            <w:vAlign w:val="center"/>
          </w:tcPr>
          <w:p w14:paraId="05DEAB7E" w14:textId="77777777" w:rsidR="000E2232" w:rsidRPr="00100FFF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54</w:t>
            </w:r>
          </w:p>
        </w:tc>
      </w:tr>
      <w:tr w:rsidR="000E2232" w:rsidRPr="00100FFF" w14:paraId="16C48CAF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3B30E7E1" w14:textId="41E12F08" w:rsidR="000E2232" w:rsidRPr="00100FFF" w:rsidRDefault="000E2232" w:rsidP="000E223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ntrast 2: 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ct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</w:t>
            </w:r>
          </w:p>
        </w:tc>
        <w:tc>
          <w:tcPr>
            <w:tcW w:w="945" w:type="dxa"/>
            <w:vAlign w:val="center"/>
          </w:tcPr>
          <w:p w14:paraId="5E3C74DC" w14:textId="77777777" w:rsidR="000E2232" w:rsidRPr="00100FFF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615" w:type="dxa"/>
            <w:vAlign w:val="center"/>
          </w:tcPr>
          <w:p w14:paraId="505BF8C2" w14:textId="77777777" w:rsidR="000E2232" w:rsidRPr="00100FFF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417" w:type="dxa"/>
            <w:vAlign w:val="center"/>
          </w:tcPr>
          <w:p w14:paraId="73630656" w14:textId="639DD8AF" w:rsidR="000E2232" w:rsidRPr="00100FFF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2.05</w:t>
            </w:r>
            <w:r w:rsidR="002646BE">
              <w:rPr>
                <w:rFonts w:cs="Times New Roman"/>
                <w:sz w:val="20"/>
                <w:szCs w:val="20"/>
                <w:lang w:val="en-US"/>
              </w:rPr>
              <w:t xml:space="preserve"> to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5.79</w:t>
            </w:r>
          </w:p>
        </w:tc>
        <w:tc>
          <w:tcPr>
            <w:tcW w:w="1279" w:type="dxa"/>
            <w:vAlign w:val="center"/>
          </w:tcPr>
          <w:p w14:paraId="38F7059B" w14:textId="77777777" w:rsidR="000E2232" w:rsidRPr="00100FFF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94 (40)</w:t>
            </w:r>
          </w:p>
        </w:tc>
        <w:tc>
          <w:tcPr>
            <w:tcW w:w="894" w:type="dxa"/>
            <w:vAlign w:val="center"/>
          </w:tcPr>
          <w:p w14:paraId="779EE897" w14:textId="77777777" w:rsidR="000E2232" w:rsidRPr="00100FFF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36</w:t>
            </w:r>
          </w:p>
        </w:tc>
        <w:tc>
          <w:tcPr>
            <w:tcW w:w="972" w:type="dxa"/>
            <w:vAlign w:val="center"/>
          </w:tcPr>
          <w:p w14:paraId="264DEE88" w14:textId="77777777" w:rsidR="000E2232" w:rsidRPr="00100FFF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1</w:t>
            </w:r>
          </w:p>
        </w:tc>
      </w:tr>
      <w:tr w:rsidR="009B4AF6" w:rsidRPr="00100FFF" w14:paraId="041C57B5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0D55CEAC" w14:textId="77777777" w:rsidR="009B4AF6" w:rsidRPr="00100FFF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26D2E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teraction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– QOL-AD</w:t>
            </w:r>
          </w:p>
        </w:tc>
        <w:tc>
          <w:tcPr>
            <w:tcW w:w="945" w:type="dxa"/>
            <w:vAlign w:val="center"/>
          </w:tcPr>
          <w:p w14:paraId="2FE65FB2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vAlign w:val="center"/>
          </w:tcPr>
          <w:p w14:paraId="33F206E2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6FED00F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vAlign w:val="center"/>
          </w:tcPr>
          <w:p w14:paraId="5880C5FC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5F383C05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14:paraId="0B63861A" w14:textId="77777777" w:rsidR="009B4AF6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D670F2" w:rsidRPr="00100FFF" w14:paraId="6CFF918F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4E5D8070" w14:textId="7CA44079" w:rsidR="00D670F2" w:rsidRPr="00100FFF" w:rsidRDefault="00D670F2" w:rsidP="00D670F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ntrast 1: </w:t>
            </w:r>
            <w:r w:rsidR="00A6256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ime </w:t>
            </w:r>
            <w:r>
              <w:rPr>
                <w:rFonts w:cs="Times New Roman"/>
                <w:sz w:val="20"/>
                <w:szCs w:val="20"/>
                <w:lang w:val="en-US"/>
              </w:rPr>
              <w:t>×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ass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ctiv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and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)</w:t>
            </w:r>
          </w:p>
        </w:tc>
        <w:tc>
          <w:tcPr>
            <w:tcW w:w="945" w:type="dxa"/>
            <w:vAlign w:val="center"/>
          </w:tcPr>
          <w:p w14:paraId="74151FAD" w14:textId="77777777" w:rsidR="00D670F2" w:rsidRPr="00100FFF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15" w:type="dxa"/>
            <w:vAlign w:val="center"/>
          </w:tcPr>
          <w:p w14:paraId="696D2BA1" w14:textId="77777777" w:rsidR="00D670F2" w:rsidRPr="00100FFF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417" w:type="dxa"/>
            <w:vAlign w:val="center"/>
          </w:tcPr>
          <w:p w14:paraId="1C2F9C07" w14:textId="0CD15B1C" w:rsidR="00D670F2" w:rsidRPr="00100FFF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1.88</w:t>
            </w:r>
            <w:r w:rsidR="00F1351F">
              <w:rPr>
                <w:rFonts w:cs="Times New Roman"/>
                <w:sz w:val="20"/>
                <w:szCs w:val="20"/>
                <w:lang w:val="en-US"/>
              </w:rPr>
              <w:t xml:space="preserve"> to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2.99</w:t>
            </w:r>
          </w:p>
        </w:tc>
        <w:tc>
          <w:tcPr>
            <w:tcW w:w="1279" w:type="dxa"/>
            <w:vAlign w:val="center"/>
          </w:tcPr>
          <w:p w14:paraId="69817888" w14:textId="77777777" w:rsidR="00D670F2" w:rsidRPr="00100FFF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45 (40)</w:t>
            </w:r>
          </w:p>
        </w:tc>
        <w:tc>
          <w:tcPr>
            <w:tcW w:w="894" w:type="dxa"/>
            <w:vAlign w:val="center"/>
          </w:tcPr>
          <w:p w14:paraId="26F9D7E5" w14:textId="77777777" w:rsidR="00D670F2" w:rsidRPr="00100FFF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66</w:t>
            </w:r>
          </w:p>
        </w:tc>
        <w:tc>
          <w:tcPr>
            <w:tcW w:w="972" w:type="dxa"/>
          </w:tcPr>
          <w:p w14:paraId="59DC218A" w14:textId="77777777" w:rsidR="00D670F2" w:rsidRPr="00100FFF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D670F2" w:rsidRPr="00100FFF" w14:paraId="4092841E" w14:textId="77777777" w:rsidTr="00CD3C53">
        <w:trPr>
          <w:trHeight w:hRule="exact" w:val="284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23800067" w14:textId="723A8C5E" w:rsidR="00D670F2" w:rsidRPr="00100FFF" w:rsidRDefault="00D670F2" w:rsidP="00D670F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ntrast 2: </w:t>
            </w:r>
            <w:r w:rsidR="00A6256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ime </w:t>
            </w:r>
            <w:r>
              <w:rPr>
                <w:rFonts w:cs="Times New Roman"/>
                <w:sz w:val="20"/>
                <w:szCs w:val="20"/>
                <w:lang w:val="en-US"/>
              </w:rPr>
              <w:t>×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ct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V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009C472A" w14:textId="77777777" w:rsidR="00D670F2" w:rsidRPr="00100FFF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2.26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14:paraId="0662BE46" w14:textId="77777777" w:rsidR="00D670F2" w:rsidRPr="00100FFF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52A36C2" w14:textId="19AEA1F2" w:rsidR="00D670F2" w:rsidRPr="00100FFF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52</w:t>
            </w:r>
            <w:r w:rsidR="00F1351F">
              <w:rPr>
                <w:rFonts w:cs="Times New Roman"/>
                <w:sz w:val="20"/>
                <w:szCs w:val="20"/>
                <w:lang w:val="en-US"/>
              </w:rPr>
              <w:t xml:space="preserve"> to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5.04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0F837FB6" w14:textId="77777777" w:rsidR="00D670F2" w:rsidRPr="00100FFF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1.59 (40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42C72B69" w14:textId="77777777" w:rsidR="00D670F2" w:rsidRPr="00100FFF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6DD93350" w14:textId="77777777" w:rsidR="00D670F2" w:rsidRPr="00100FFF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0</w:t>
            </w:r>
            <w:r>
              <w:rPr>
                <w:rFonts w:cs="Times New Roman"/>
                <w:sz w:val="20"/>
                <w:szCs w:val="20"/>
                <w:lang w:val="en-US"/>
              </w:rPr>
              <w:t>60</w:t>
            </w:r>
          </w:p>
        </w:tc>
      </w:tr>
      <w:tr w:rsidR="009B4AF6" w:rsidRPr="00100FFF" w14:paraId="7BC33484" w14:textId="77777777" w:rsidTr="00CD3C53">
        <w:trPr>
          <w:trHeight w:hRule="exact" w:val="284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4FE336B5" w14:textId="68F810F3" w:rsidR="009B4AF6" w:rsidRPr="00100FFF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26D2E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in Effect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802EC">
              <w:rPr>
                <w:rFonts w:cs="Times New Roman"/>
                <w:b/>
                <w:bCs/>
                <w:sz w:val="20"/>
                <w:szCs w:val="20"/>
                <w:lang w:val="en-US"/>
              </w:rPr>
              <w:t>–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Loneliness</w:t>
            </w:r>
            <w:r w:rsidR="002802E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5AB6A65A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2C18BA6A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BB447AE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5E2EA983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3F29F57C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47BB694B" w14:textId="77777777" w:rsidR="009B4AF6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B4AF6" w:rsidRPr="00100FFF" w14:paraId="6A9A34D5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0AC296BB" w14:textId="77777777" w:rsidR="009B4AF6" w:rsidRPr="00100FFF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45" w:type="dxa"/>
            <w:vAlign w:val="center"/>
          </w:tcPr>
          <w:p w14:paraId="661D3143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615" w:type="dxa"/>
            <w:vAlign w:val="center"/>
          </w:tcPr>
          <w:p w14:paraId="08F7D36D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417" w:type="dxa"/>
            <w:vAlign w:val="center"/>
          </w:tcPr>
          <w:p w14:paraId="2676A848" w14:textId="3B0160E2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54</w:t>
            </w:r>
            <w:r w:rsidR="00CD3C53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279" w:type="dxa"/>
            <w:vAlign w:val="center"/>
          </w:tcPr>
          <w:p w14:paraId="3122A806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74 (40)</w:t>
            </w:r>
          </w:p>
        </w:tc>
        <w:tc>
          <w:tcPr>
            <w:tcW w:w="894" w:type="dxa"/>
            <w:vAlign w:val="center"/>
          </w:tcPr>
          <w:p w14:paraId="1994CE2A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972" w:type="dxa"/>
          </w:tcPr>
          <w:p w14:paraId="7CB5EEE1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4</w:t>
            </w:r>
          </w:p>
        </w:tc>
      </w:tr>
      <w:tr w:rsidR="000E2232" w:rsidRPr="00100FFF" w14:paraId="4AA11AAF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38E9BC66" w14:textId="4A81A403" w:rsidR="000E2232" w:rsidRPr="00100FFF" w:rsidRDefault="000E2232" w:rsidP="000E223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ntrast 1: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ass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(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ctiv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and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)</w:t>
            </w:r>
          </w:p>
        </w:tc>
        <w:tc>
          <w:tcPr>
            <w:tcW w:w="945" w:type="dxa"/>
            <w:vAlign w:val="center"/>
          </w:tcPr>
          <w:p w14:paraId="79ED79E8" w14:textId="77777777" w:rsidR="000E2232" w:rsidRPr="00100FFF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615" w:type="dxa"/>
            <w:vAlign w:val="center"/>
          </w:tcPr>
          <w:p w14:paraId="266AA5DB" w14:textId="77777777" w:rsidR="000E2232" w:rsidRPr="00100FFF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417" w:type="dxa"/>
            <w:vAlign w:val="center"/>
          </w:tcPr>
          <w:p w14:paraId="64697DAD" w14:textId="6130F6C4" w:rsidR="000E2232" w:rsidRPr="00100FFF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38</w:t>
            </w:r>
            <w:r w:rsidR="00CD3C53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279" w:type="dxa"/>
            <w:vAlign w:val="center"/>
          </w:tcPr>
          <w:p w14:paraId="3E073BC0" w14:textId="77777777" w:rsidR="000E2232" w:rsidRPr="00100FFF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1.25 (40)</w:t>
            </w:r>
          </w:p>
        </w:tc>
        <w:tc>
          <w:tcPr>
            <w:tcW w:w="894" w:type="dxa"/>
            <w:vAlign w:val="center"/>
          </w:tcPr>
          <w:p w14:paraId="368C0FCA" w14:textId="77777777" w:rsidR="000E2232" w:rsidRPr="00100FFF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22</w:t>
            </w:r>
          </w:p>
        </w:tc>
        <w:tc>
          <w:tcPr>
            <w:tcW w:w="972" w:type="dxa"/>
            <w:vAlign w:val="center"/>
          </w:tcPr>
          <w:p w14:paraId="36468676" w14:textId="77777777" w:rsidR="000E2232" w:rsidRPr="00100FFF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8</w:t>
            </w:r>
          </w:p>
        </w:tc>
      </w:tr>
      <w:tr w:rsidR="000E2232" w:rsidRPr="00100FFF" w14:paraId="3F187C12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21897FCC" w14:textId="7A085DAE" w:rsidR="000E2232" w:rsidRPr="00100FFF" w:rsidRDefault="000E2232" w:rsidP="000E223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ntrast 2: 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ct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</w:t>
            </w:r>
          </w:p>
        </w:tc>
        <w:tc>
          <w:tcPr>
            <w:tcW w:w="945" w:type="dxa"/>
            <w:vAlign w:val="center"/>
          </w:tcPr>
          <w:p w14:paraId="32F86EE1" w14:textId="77777777" w:rsidR="000E2232" w:rsidRPr="00100FFF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60</w:t>
            </w:r>
          </w:p>
        </w:tc>
        <w:tc>
          <w:tcPr>
            <w:tcW w:w="615" w:type="dxa"/>
            <w:vAlign w:val="center"/>
          </w:tcPr>
          <w:p w14:paraId="7FC2894C" w14:textId="77777777" w:rsidR="000E2232" w:rsidRPr="00100FFF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417" w:type="dxa"/>
            <w:vAlign w:val="center"/>
          </w:tcPr>
          <w:p w14:paraId="651A2776" w14:textId="3F4317A4" w:rsidR="000E2232" w:rsidRPr="00100FFF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1.79</w:t>
            </w:r>
            <w:r w:rsidR="00CD3C53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79" w:type="dxa"/>
            <w:vAlign w:val="center"/>
          </w:tcPr>
          <w:p w14:paraId="3768C7A3" w14:textId="77777777" w:rsidR="000E2232" w:rsidRPr="00100FFF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1.00 (40)</w:t>
            </w:r>
          </w:p>
        </w:tc>
        <w:tc>
          <w:tcPr>
            <w:tcW w:w="894" w:type="dxa"/>
            <w:vAlign w:val="center"/>
          </w:tcPr>
          <w:p w14:paraId="49BF9606" w14:textId="77777777" w:rsidR="000E2232" w:rsidRPr="00100FFF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33</w:t>
            </w:r>
          </w:p>
        </w:tc>
        <w:tc>
          <w:tcPr>
            <w:tcW w:w="972" w:type="dxa"/>
            <w:vAlign w:val="center"/>
          </w:tcPr>
          <w:p w14:paraId="55EB4DE7" w14:textId="77777777" w:rsidR="000E2232" w:rsidRPr="00100FFF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4</w:t>
            </w:r>
          </w:p>
        </w:tc>
      </w:tr>
      <w:tr w:rsidR="009B4AF6" w:rsidRPr="00100FFF" w14:paraId="4BCAE9FB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295CA09F" w14:textId="77777777" w:rsidR="009B4AF6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26D2E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teraction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- Loneliness</w:t>
            </w:r>
          </w:p>
        </w:tc>
        <w:tc>
          <w:tcPr>
            <w:tcW w:w="945" w:type="dxa"/>
            <w:vAlign w:val="center"/>
          </w:tcPr>
          <w:p w14:paraId="618AC4AF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vAlign w:val="center"/>
          </w:tcPr>
          <w:p w14:paraId="23A84E02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AC573CD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vAlign w:val="center"/>
          </w:tcPr>
          <w:p w14:paraId="53F8477A" w14:textId="77777777" w:rsidR="009B4AF6" w:rsidRPr="00100FFF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76DB0283" w14:textId="77777777" w:rsidR="009B4AF6" w:rsidRPr="00100FFF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14:paraId="4AFC4AB5" w14:textId="77777777" w:rsidR="009B4AF6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D670F2" w:rsidRPr="00100FFF" w14:paraId="476B7833" w14:textId="77777777" w:rsidTr="00CD3C53">
        <w:trPr>
          <w:trHeight w:hRule="exact" w:val="284"/>
        </w:trPr>
        <w:tc>
          <w:tcPr>
            <w:tcW w:w="3969" w:type="dxa"/>
            <w:vAlign w:val="center"/>
          </w:tcPr>
          <w:p w14:paraId="427F0F0F" w14:textId="7B566475" w:rsidR="00D670F2" w:rsidRPr="00100FFF" w:rsidRDefault="00D670F2" w:rsidP="00D670F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ntrast 1: </w:t>
            </w:r>
            <w:r w:rsidR="00A6256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ime </w:t>
            </w:r>
            <w:r>
              <w:rPr>
                <w:rFonts w:cs="Times New Roman"/>
                <w:sz w:val="20"/>
                <w:szCs w:val="20"/>
                <w:lang w:val="en-US"/>
              </w:rPr>
              <w:t>×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ass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ctiv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and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)</w:t>
            </w:r>
          </w:p>
        </w:tc>
        <w:tc>
          <w:tcPr>
            <w:tcW w:w="945" w:type="dxa"/>
            <w:vAlign w:val="center"/>
          </w:tcPr>
          <w:p w14:paraId="1F719A3A" w14:textId="77777777" w:rsidR="00D670F2" w:rsidRPr="00100FFF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15" w:type="dxa"/>
            <w:vAlign w:val="center"/>
          </w:tcPr>
          <w:p w14:paraId="64366C80" w14:textId="77777777" w:rsidR="00D670F2" w:rsidRPr="00100FFF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417" w:type="dxa"/>
            <w:vAlign w:val="center"/>
          </w:tcPr>
          <w:p w14:paraId="16ED44A4" w14:textId="5FE24131" w:rsidR="00D670F2" w:rsidRPr="00100FFF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82</w:t>
            </w:r>
            <w:r w:rsidR="00CD3C53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79" w:type="dxa"/>
            <w:vAlign w:val="center"/>
          </w:tcPr>
          <w:p w14:paraId="276F0EC3" w14:textId="77777777" w:rsidR="00D670F2" w:rsidRPr="00100FFF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02 (40)</w:t>
            </w:r>
          </w:p>
        </w:tc>
        <w:tc>
          <w:tcPr>
            <w:tcW w:w="894" w:type="dxa"/>
            <w:vAlign w:val="center"/>
          </w:tcPr>
          <w:p w14:paraId="6A9617BE" w14:textId="77777777" w:rsidR="00D670F2" w:rsidRPr="00100FFF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99</w:t>
            </w:r>
          </w:p>
        </w:tc>
        <w:tc>
          <w:tcPr>
            <w:tcW w:w="972" w:type="dxa"/>
          </w:tcPr>
          <w:p w14:paraId="1B19CA1D" w14:textId="77777777" w:rsidR="00D670F2" w:rsidRPr="00100FFF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670F2" w:rsidRPr="00100FFF" w14:paraId="07941FA5" w14:textId="77777777" w:rsidTr="00CD3C53">
        <w:trPr>
          <w:trHeight w:hRule="exact" w:val="284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0EF292D" w14:textId="37E9DF92" w:rsidR="00D670F2" w:rsidRPr="00100FFF" w:rsidRDefault="00D670F2" w:rsidP="00D670F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ntrast 2: </w:t>
            </w:r>
            <w:r w:rsidR="00A6256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ime </w:t>
            </w:r>
            <w:r>
              <w:rPr>
                <w:rFonts w:cs="Times New Roman"/>
                <w:sz w:val="20"/>
                <w:szCs w:val="20"/>
                <w:lang w:val="en-US"/>
              </w:rPr>
              <w:t>×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ct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V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720B655B" w14:textId="77777777" w:rsidR="00D670F2" w:rsidRPr="00100FFF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0.70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14:paraId="3A3C553D" w14:textId="77777777" w:rsidR="00D670F2" w:rsidRPr="00100FFF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79EC9DF" w14:textId="44F57DA2" w:rsidR="00D670F2" w:rsidRPr="00100FFF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1.65</w:t>
            </w:r>
            <w:r w:rsidR="00CD3C53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61B33924" w14:textId="77777777" w:rsidR="00D670F2" w:rsidRPr="00100FFF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-1.45 (40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33A3FEB5" w14:textId="77777777" w:rsidR="00D670F2" w:rsidRPr="00100FFF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56F3D6C" w14:textId="77777777" w:rsidR="00D670F2" w:rsidRPr="00100FFF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0.050</w:t>
            </w:r>
          </w:p>
        </w:tc>
      </w:tr>
    </w:tbl>
    <w:p w14:paraId="588EB463" w14:textId="46030DC5" w:rsidR="009B4AF6" w:rsidRDefault="009B4AF6" w:rsidP="009B4AF6">
      <w:pPr>
        <w:spacing w:after="6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/>
          <w:sz w:val="20"/>
          <w:szCs w:val="20"/>
          <w:lang w:val="en-US"/>
        </w:rPr>
        <w:t>ACE-III: Addenbrooke Cognitive Examination III.</w:t>
      </w:r>
    </w:p>
    <w:p w14:paraId="325F1F83" w14:textId="50D5AAB7" w:rsidR="002802EC" w:rsidRDefault="002802EC" w:rsidP="002802EC">
      <w:pPr>
        <w:spacing w:after="6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/>
          <w:sz w:val="20"/>
          <w:szCs w:val="20"/>
          <w:lang w:val="en-US"/>
        </w:rPr>
        <w:t>Contrast 1 compares the pooled interventions (virtual reality and active control) with the passive control group.</w:t>
      </w:r>
    </w:p>
    <w:p w14:paraId="75AB23B0" w14:textId="14A27001" w:rsidR="009B4AF6" w:rsidRDefault="002802EC" w:rsidP="009B4AF6">
      <w:pPr>
        <w:spacing w:after="6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c</w:t>
      </w:r>
      <w:r w:rsidR="009B4AF6">
        <w:rPr>
          <w:rFonts w:cs="Times New Roman"/>
          <w:sz w:val="20"/>
          <w:szCs w:val="20"/>
          <w:lang w:val="en-US"/>
        </w:rPr>
        <w:t xml:space="preserve">VR: </w:t>
      </w:r>
      <w:r w:rsidR="003B48D6">
        <w:rPr>
          <w:rFonts w:cs="Times New Roman"/>
          <w:sz w:val="20"/>
          <w:szCs w:val="20"/>
          <w:lang w:val="en-US"/>
        </w:rPr>
        <w:t>v</w:t>
      </w:r>
      <w:r w:rsidR="009B4AF6">
        <w:rPr>
          <w:rFonts w:cs="Times New Roman"/>
          <w:sz w:val="20"/>
          <w:szCs w:val="20"/>
          <w:lang w:val="en-US"/>
        </w:rPr>
        <w:t>irtual reality.</w:t>
      </w:r>
    </w:p>
    <w:p w14:paraId="3B23ADFB" w14:textId="20AB9AC7" w:rsidR="002802EC" w:rsidRDefault="002802EC" w:rsidP="002802EC">
      <w:pPr>
        <w:spacing w:after="6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d</w:t>
      </w:r>
      <w:r>
        <w:rPr>
          <w:rFonts w:cs="Times New Roman"/>
          <w:sz w:val="20"/>
          <w:szCs w:val="20"/>
          <w:lang w:val="en-US"/>
        </w:rPr>
        <w:t>Contrast 2 compares both intervention groups (virtual reality and active control).</w:t>
      </w:r>
    </w:p>
    <w:p w14:paraId="4184FC17" w14:textId="0BEA3724" w:rsidR="009B4AF6" w:rsidRDefault="002802EC" w:rsidP="009B4AF6">
      <w:pPr>
        <w:spacing w:after="6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e</w:t>
      </w:r>
      <w:r w:rsidR="009B4AF6">
        <w:rPr>
          <w:rFonts w:cs="Times New Roman"/>
          <w:sz w:val="20"/>
          <w:szCs w:val="20"/>
          <w:lang w:val="en-US"/>
        </w:rPr>
        <w:t>GDS: Geriatric Depression Scale.</w:t>
      </w:r>
    </w:p>
    <w:p w14:paraId="25C7E097" w14:textId="4E409F9D" w:rsidR="009B4AF6" w:rsidRDefault="002802EC" w:rsidP="009B4AF6">
      <w:pPr>
        <w:spacing w:after="6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f</w:t>
      </w:r>
      <w:r w:rsidR="009B4AF6">
        <w:rPr>
          <w:rFonts w:cs="Times New Roman"/>
          <w:sz w:val="20"/>
          <w:szCs w:val="20"/>
          <w:lang w:val="en-US"/>
        </w:rPr>
        <w:t>QOL-AD: Quality of Life in Alzheimer Disease.</w:t>
      </w:r>
    </w:p>
    <w:p w14:paraId="2E949B5D" w14:textId="38B92A39" w:rsidR="009B4AF6" w:rsidRDefault="002802EC" w:rsidP="002802EC">
      <w:pPr>
        <w:spacing w:after="6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g</w:t>
      </w:r>
      <w:r w:rsidR="009B4AF6">
        <w:rPr>
          <w:rFonts w:cs="Times New Roman"/>
          <w:sz w:val="20"/>
          <w:szCs w:val="20"/>
          <w:lang w:val="en-US"/>
        </w:rPr>
        <w:t>Loneliness: Three-Item Loneliness Scale.</w:t>
      </w:r>
    </w:p>
    <w:p w14:paraId="32959949" w14:textId="2E1F670A" w:rsidR="002802EC" w:rsidRDefault="002802EC" w:rsidP="002802EC">
      <w:pPr>
        <w:spacing w:after="60" w:line="240" w:lineRule="auto"/>
        <w:rPr>
          <w:rFonts w:cs="Times New Roman"/>
          <w:sz w:val="20"/>
          <w:szCs w:val="20"/>
          <w:lang w:val="en-US"/>
        </w:rPr>
      </w:pPr>
    </w:p>
    <w:p w14:paraId="05C0B3EB" w14:textId="4CC2E436" w:rsidR="00D644CE" w:rsidRDefault="00D644CE" w:rsidP="002802EC">
      <w:pPr>
        <w:spacing w:after="60" w:line="240" w:lineRule="auto"/>
        <w:rPr>
          <w:rFonts w:cs="Times New Roman"/>
          <w:sz w:val="20"/>
          <w:szCs w:val="20"/>
          <w:lang w:val="en-US"/>
        </w:rPr>
      </w:pPr>
    </w:p>
    <w:p w14:paraId="6BB9BB0A" w14:textId="4F495D27" w:rsidR="00D644CE" w:rsidRDefault="00D644CE" w:rsidP="002802EC">
      <w:pPr>
        <w:spacing w:after="60" w:line="240" w:lineRule="auto"/>
        <w:rPr>
          <w:rFonts w:cs="Times New Roman"/>
          <w:sz w:val="20"/>
          <w:szCs w:val="20"/>
          <w:lang w:val="en-US"/>
        </w:rPr>
      </w:pPr>
    </w:p>
    <w:p w14:paraId="4C877802" w14:textId="77777777" w:rsidR="00D644CE" w:rsidRDefault="00D644CE" w:rsidP="002802EC">
      <w:pPr>
        <w:spacing w:after="60" w:line="240" w:lineRule="auto"/>
        <w:rPr>
          <w:rFonts w:cs="Times New Roman"/>
          <w:sz w:val="20"/>
          <w:szCs w:val="20"/>
          <w:lang w:val="en-US"/>
        </w:rPr>
      </w:pPr>
    </w:p>
    <w:p w14:paraId="31253094" w14:textId="7AC57B7F" w:rsidR="00D644CE" w:rsidRDefault="00D644CE">
      <w:pPr>
        <w:spacing w:after="160" w:line="259" w:lineRule="auto"/>
        <w:jc w:val="left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br w:type="page"/>
      </w:r>
    </w:p>
    <w:p w14:paraId="1B090B08" w14:textId="6AC4644E" w:rsidR="009B4AF6" w:rsidRPr="00CD09CC" w:rsidRDefault="009B4AF6" w:rsidP="009B4AF6">
      <w:pPr>
        <w:spacing w:line="240" w:lineRule="auto"/>
        <w:rPr>
          <w:rFonts w:cs="Times New Roman"/>
          <w:szCs w:val="24"/>
          <w:lang w:val="en-US"/>
        </w:rPr>
      </w:pPr>
      <w:r w:rsidRPr="00BF576E">
        <w:rPr>
          <w:rFonts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2802EC">
        <w:rPr>
          <w:rFonts w:cs="Times New Roman"/>
          <w:b/>
          <w:bCs/>
          <w:sz w:val="20"/>
          <w:szCs w:val="20"/>
          <w:lang w:val="en-US"/>
        </w:rPr>
        <w:t>S2</w:t>
      </w:r>
      <w:r w:rsidRPr="00BF576E">
        <w:rPr>
          <w:rFonts w:cs="Times New Roman"/>
          <w:b/>
          <w:bCs/>
          <w:sz w:val="20"/>
          <w:szCs w:val="20"/>
          <w:lang w:val="en-US"/>
        </w:rPr>
        <w:t>.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CD09CC">
        <w:rPr>
          <w:rFonts w:cs="Times New Roman"/>
          <w:sz w:val="20"/>
          <w:szCs w:val="20"/>
          <w:lang w:val="en-US"/>
        </w:rPr>
        <w:t>Fixed effects parameter estimates for secondary and exploratory outcomes including subgroup meeting Apathy Evaluation Scale cutoff</w:t>
      </w:r>
      <w:r w:rsidRPr="006134C8">
        <w:rPr>
          <w:rFonts w:cs="Times New Roman"/>
          <w:sz w:val="20"/>
          <w:szCs w:val="20"/>
          <w:lang w:val="en-US"/>
        </w:rPr>
        <w:t xml:space="preserve"> </w:t>
      </w:r>
      <w:r>
        <w:rPr>
          <w:rFonts w:cs="Times New Roman"/>
          <w:sz w:val="20"/>
          <w:szCs w:val="20"/>
          <w:lang w:val="en-US"/>
        </w:rPr>
        <w:t>of 37.5 at baseline</w:t>
      </w:r>
      <w:r w:rsidRPr="00CD09CC">
        <w:rPr>
          <w:rFonts w:cs="Times New Roman"/>
          <w:sz w:val="20"/>
          <w:szCs w:val="20"/>
          <w:lang w:val="en-US"/>
        </w:rPr>
        <w:t>.</w:t>
      </w:r>
    </w:p>
    <w:tbl>
      <w:tblPr>
        <w:tblStyle w:val="TableGrid"/>
        <w:tblW w:w="100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946"/>
        <w:gridCol w:w="692"/>
        <w:gridCol w:w="1339"/>
        <w:gridCol w:w="1279"/>
        <w:gridCol w:w="895"/>
        <w:gridCol w:w="964"/>
      </w:tblGrid>
      <w:tr w:rsidR="009B4AF6" w:rsidRPr="00A57D91" w14:paraId="545C1E3F" w14:textId="77777777" w:rsidTr="005C5F5B">
        <w:trPr>
          <w:trHeight w:hRule="exact" w:val="28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901C8" w14:textId="77777777" w:rsidR="009B4AF6" w:rsidRPr="00A57D91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57D91">
              <w:rPr>
                <w:rFonts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62143" w14:textId="77777777" w:rsidR="009B4AF6" w:rsidRPr="00A57D91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57D91">
              <w:rPr>
                <w:rFonts w:cs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6C562" w14:textId="77777777" w:rsidR="009B4AF6" w:rsidRPr="00A57D91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57D91">
              <w:rPr>
                <w:rFonts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F035D" w14:textId="77777777" w:rsidR="009B4AF6" w:rsidRPr="00A57D91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57D91">
              <w:rPr>
                <w:rFonts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0DA8D" w14:textId="77777777" w:rsidR="009B4AF6" w:rsidRPr="00A57D91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57D91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t </w:t>
            </w:r>
            <w:r w:rsidRPr="00A57D91">
              <w:rPr>
                <w:rFonts w:cs="Times New Roman"/>
                <w:sz w:val="20"/>
                <w:szCs w:val="20"/>
                <w:lang w:val="en-US"/>
              </w:rPr>
              <w:t>statistic (</w:t>
            </w:r>
            <w:r w:rsidRPr="00B47FCA">
              <w:rPr>
                <w:rFonts w:cs="Times New Roman"/>
                <w:sz w:val="20"/>
                <w:szCs w:val="20"/>
                <w:lang w:val="en-US"/>
              </w:rPr>
              <w:t>df</w:t>
            </w:r>
            <w:r w:rsidRPr="00A57D91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D5645" w14:textId="77777777" w:rsidR="009B4AF6" w:rsidRPr="00A57D91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57D91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A57D91">
              <w:rPr>
                <w:rFonts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3896F" w14:textId="77777777" w:rsidR="009B4AF6" w:rsidRPr="00650C7F" w:rsidRDefault="009B4AF6" w:rsidP="00C5092D">
            <w:pPr>
              <w:jc w:val="center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partial </w:t>
            </w:r>
            <w:r>
              <w:rPr>
                <w:rFonts w:cs="Times New Roman"/>
                <w:sz w:val="20"/>
                <w:szCs w:val="20"/>
                <w:lang w:val="en-US"/>
              </w:rPr>
              <w:sym w:font="Symbol" w:char="F068"/>
            </w:r>
            <w:r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B4AF6" w:rsidRPr="00DD78A1" w14:paraId="7FF124F4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6D013631" w14:textId="77777777" w:rsidR="009B4AF6" w:rsidRPr="00F35338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26D2E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in Effect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– ACE-III</w:t>
            </w:r>
            <w:r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46" w:type="dxa"/>
            <w:vAlign w:val="center"/>
          </w:tcPr>
          <w:p w14:paraId="6288F7CD" w14:textId="77777777" w:rsidR="009B4AF6" w:rsidRPr="00F35338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692" w:type="dxa"/>
            <w:vAlign w:val="center"/>
          </w:tcPr>
          <w:p w14:paraId="3B975302" w14:textId="77777777" w:rsidR="009B4AF6" w:rsidRPr="00F35338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vAlign w:val="center"/>
          </w:tcPr>
          <w:p w14:paraId="37583DE8" w14:textId="77777777" w:rsidR="009B4AF6" w:rsidRPr="00F35338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279" w:type="dxa"/>
            <w:vAlign w:val="center"/>
          </w:tcPr>
          <w:p w14:paraId="4F4BC060" w14:textId="77777777" w:rsidR="009B4AF6" w:rsidRPr="00F35338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vAlign w:val="center"/>
          </w:tcPr>
          <w:p w14:paraId="28200D93" w14:textId="77777777" w:rsidR="009B4AF6" w:rsidRPr="00F35338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964" w:type="dxa"/>
          </w:tcPr>
          <w:p w14:paraId="70B58D0D" w14:textId="77777777" w:rsidR="009B4AF6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B4AF6" w:rsidRPr="00DD78A1" w14:paraId="11A0FB48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6123A0F2" w14:textId="77777777" w:rsidR="009B4AF6" w:rsidRPr="00DD78A1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46" w:type="dxa"/>
            <w:vAlign w:val="center"/>
          </w:tcPr>
          <w:p w14:paraId="2EE24AF1" w14:textId="77777777" w:rsidR="009B4AF6" w:rsidRPr="00DD78A1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692" w:type="dxa"/>
            <w:vAlign w:val="center"/>
          </w:tcPr>
          <w:p w14:paraId="3A61D006" w14:textId="77777777" w:rsidR="009B4AF6" w:rsidRPr="00DD78A1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1339" w:type="dxa"/>
            <w:vAlign w:val="center"/>
          </w:tcPr>
          <w:p w14:paraId="5576532A" w14:textId="7DDD230E" w:rsidR="009B4AF6" w:rsidRPr="00DD78A1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1.91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2.80</w:t>
            </w:r>
          </w:p>
        </w:tc>
        <w:tc>
          <w:tcPr>
            <w:tcW w:w="1279" w:type="dxa"/>
            <w:vAlign w:val="center"/>
          </w:tcPr>
          <w:p w14:paraId="37615C0F" w14:textId="77777777" w:rsidR="009B4AF6" w:rsidRPr="00DD78A1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3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7</w:t>
            </w: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 xml:space="preserve"> (25)</w:t>
            </w:r>
          </w:p>
        </w:tc>
        <w:tc>
          <w:tcPr>
            <w:tcW w:w="895" w:type="dxa"/>
            <w:vAlign w:val="center"/>
          </w:tcPr>
          <w:p w14:paraId="2D157135" w14:textId="77777777" w:rsidR="009B4AF6" w:rsidRPr="00DD78A1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72</w:t>
            </w:r>
          </w:p>
        </w:tc>
        <w:tc>
          <w:tcPr>
            <w:tcW w:w="964" w:type="dxa"/>
          </w:tcPr>
          <w:p w14:paraId="2AA4DC37" w14:textId="77777777" w:rsidR="009B4AF6" w:rsidRPr="00DD78A1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0E2232" w:rsidRPr="00DD78A1" w14:paraId="39BDC0A3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67D4AFB4" w14:textId="49B3E0BB" w:rsidR="000E2232" w:rsidRPr="00DD78A1" w:rsidRDefault="000E2232" w:rsidP="000E223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ntrast 1</w:t>
            </w:r>
            <w:r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/>
                <w:sz w:val="20"/>
                <w:szCs w:val="20"/>
                <w:lang w:val="en-US"/>
              </w:rPr>
              <w:t>: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ass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(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ctiv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and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</w:t>
            </w:r>
            <w:r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6" w:type="dxa"/>
            <w:vAlign w:val="center"/>
          </w:tcPr>
          <w:p w14:paraId="65656F38" w14:textId="77777777" w:rsidR="000E2232" w:rsidRPr="00DD78A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3.0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92" w:type="dxa"/>
            <w:vAlign w:val="center"/>
          </w:tcPr>
          <w:p w14:paraId="7F68A795" w14:textId="77777777" w:rsidR="000E2232" w:rsidRPr="00DD78A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5.77</w:t>
            </w:r>
          </w:p>
        </w:tc>
        <w:tc>
          <w:tcPr>
            <w:tcW w:w="1339" w:type="dxa"/>
            <w:vAlign w:val="center"/>
          </w:tcPr>
          <w:p w14:paraId="6CF20313" w14:textId="79378D71" w:rsidR="000E2232" w:rsidRPr="00DD78A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8.25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4.35</w:t>
            </w:r>
          </w:p>
        </w:tc>
        <w:tc>
          <w:tcPr>
            <w:tcW w:w="1279" w:type="dxa"/>
            <w:vAlign w:val="center"/>
          </w:tcPr>
          <w:p w14:paraId="1B6CEB29" w14:textId="77777777" w:rsidR="000E2232" w:rsidRPr="00DD78A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5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3</w:t>
            </w: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 xml:space="preserve"> (25)</w:t>
            </w:r>
          </w:p>
        </w:tc>
        <w:tc>
          <w:tcPr>
            <w:tcW w:w="895" w:type="dxa"/>
            <w:vAlign w:val="center"/>
          </w:tcPr>
          <w:p w14:paraId="3C865617" w14:textId="77777777" w:rsidR="000E2232" w:rsidRPr="00DD78A1" w:rsidRDefault="000E2232" w:rsidP="000E2232">
            <w:pPr>
              <w:jc w:val="center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60</w:t>
            </w:r>
          </w:p>
        </w:tc>
        <w:tc>
          <w:tcPr>
            <w:tcW w:w="964" w:type="dxa"/>
            <w:vAlign w:val="center"/>
          </w:tcPr>
          <w:p w14:paraId="08A1942A" w14:textId="77777777" w:rsidR="000E2232" w:rsidRPr="00DD78A1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0E2232" w:rsidRPr="00DD78A1" w14:paraId="27E3BA53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3F93FB97" w14:textId="3432791C" w:rsidR="000E2232" w:rsidRPr="00DD78A1" w:rsidRDefault="000E2232" w:rsidP="000E2232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ntrast 2</w:t>
            </w:r>
            <w:r w:rsidR="006F4BF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cs="Times New Roman"/>
                <w:sz w:val="20"/>
                <w:szCs w:val="20"/>
                <w:lang w:val="en-US"/>
              </w:rPr>
              <w:t>: 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ct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</w:t>
            </w:r>
          </w:p>
        </w:tc>
        <w:tc>
          <w:tcPr>
            <w:tcW w:w="946" w:type="dxa"/>
            <w:vAlign w:val="center"/>
          </w:tcPr>
          <w:p w14:paraId="2B27A98C" w14:textId="77777777" w:rsidR="000E2232" w:rsidRPr="00DD78A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4.77</w:t>
            </w:r>
          </w:p>
        </w:tc>
        <w:tc>
          <w:tcPr>
            <w:tcW w:w="692" w:type="dxa"/>
            <w:vAlign w:val="center"/>
          </w:tcPr>
          <w:p w14:paraId="2BA02399" w14:textId="77777777" w:rsidR="000E2232" w:rsidRPr="00DD78A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7.30</w:t>
            </w:r>
          </w:p>
        </w:tc>
        <w:tc>
          <w:tcPr>
            <w:tcW w:w="1339" w:type="dxa"/>
            <w:vAlign w:val="center"/>
          </w:tcPr>
          <w:p w14:paraId="39825FDA" w14:textId="598F05DE" w:rsidR="000E2232" w:rsidRPr="00DD78A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9.53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9.08</w:t>
            </w:r>
          </w:p>
        </w:tc>
        <w:tc>
          <w:tcPr>
            <w:tcW w:w="1279" w:type="dxa"/>
            <w:vAlign w:val="center"/>
          </w:tcPr>
          <w:p w14:paraId="59A3FBAC" w14:textId="77777777" w:rsidR="000E2232" w:rsidRPr="00DD78A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65 (25)</w:t>
            </w:r>
          </w:p>
        </w:tc>
        <w:tc>
          <w:tcPr>
            <w:tcW w:w="895" w:type="dxa"/>
            <w:vAlign w:val="center"/>
          </w:tcPr>
          <w:p w14:paraId="02FAC849" w14:textId="77777777" w:rsidR="000E2232" w:rsidRPr="00DD78A1" w:rsidRDefault="000E2232" w:rsidP="000E2232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52</w:t>
            </w:r>
          </w:p>
        </w:tc>
        <w:tc>
          <w:tcPr>
            <w:tcW w:w="964" w:type="dxa"/>
            <w:vAlign w:val="center"/>
          </w:tcPr>
          <w:p w14:paraId="69E240FB" w14:textId="77777777" w:rsidR="000E2232" w:rsidRPr="00DD78A1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7</w:t>
            </w:r>
          </w:p>
        </w:tc>
      </w:tr>
      <w:tr w:rsidR="009B4AF6" w:rsidRPr="00DD78A1" w14:paraId="3C206E2D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666FC42A" w14:textId="77777777" w:rsidR="009B4AF6" w:rsidRPr="00F35338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26D2E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teraction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– ACE-III</w:t>
            </w:r>
          </w:p>
        </w:tc>
        <w:tc>
          <w:tcPr>
            <w:tcW w:w="946" w:type="dxa"/>
            <w:vAlign w:val="center"/>
          </w:tcPr>
          <w:p w14:paraId="68C55A12" w14:textId="77777777" w:rsidR="009B4AF6" w:rsidRPr="00F35338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692" w:type="dxa"/>
            <w:vAlign w:val="center"/>
          </w:tcPr>
          <w:p w14:paraId="761D4412" w14:textId="77777777" w:rsidR="009B4AF6" w:rsidRPr="00F35338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vAlign w:val="center"/>
          </w:tcPr>
          <w:p w14:paraId="5BC95714" w14:textId="77777777" w:rsidR="009B4AF6" w:rsidRPr="00F35338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279" w:type="dxa"/>
            <w:vAlign w:val="center"/>
          </w:tcPr>
          <w:p w14:paraId="561E93E0" w14:textId="77777777" w:rsidR="009B4AF6" w:rsidRPr="00F35338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vAlign w:val="center"/>
          </w:tcPr>
          <w:p w14:paraId="6E1BCAA5" w14:textId="77777777" w:rsidR="009B4AF6" w:rsidRPr="00F35338" w:rsidRDefault="009B4AF6" w:rsidP="00C5092D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964" w:type="dxa"/>
          </w:tcPr>
          <w:p w14:paraId="3B3A06B7" w14:textId="77777777" w:rsidR="009B4AF6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0E2232" w:rsidRPr="00DD78A1" w14:paraId="31598093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432F8A11" w14:textId="0F0759C9" w:rsidR="000E2232" w:rsidRPr="00DD78A1" w:rsidRDefault="000E2232" w:rsidP="000E223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ntrast 1: </w:t>
            </w:r>
            <w:r w:rsidR="00A6256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ime </w:t>
            </w:r>
            <w:r>
              <w:rPr>
                <w:rFonts w:cs="Times New Roman"/>
                <w:sz w:val="20"/>
                <w:szCs w:val="20"/>
                <w:lang w:val="en-US"/>
              </w:rPr>
              <w:t>×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ass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ctiv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and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)</w:t>
            </w:r>
          </w:p>
        </w:tc>
        <w:tc>
          <w:tcPr>
            <w:tcW w:w="946" w:type="dxa"/>
            <w:vAlign w:val="center"/>
          </w:tcPr>
          <w:p w14:paraId="11D0803A" w14:textId="77777777" w:rsidR="000E2232" w:rsidRPr="00DD78A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2.74</w:t>
            </w:r>
          </w:p>
        </w:tc>
        <w:tc>
          <w:tcPr>
            <w:tcW w:w="692" w:type="dxa"/>
            <w:vAlign w:val="center"/>
          </w:tcPr>
          <w:p w14:paraId="06D3E094" w14:textId="77777777" w:rsidR="000E2232" w:rsidRPr="00DD78A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2.43</w:t>
            </w:r>
          </w:p>
        </w:tc>
        <w:tc>
          <w:tcPr>
            <w:tcW w:w="1339" w:type="dxa"/>
            <w:vAlign w:val="center"/>
          </w:tcPr>
          <w:p w14:paraId="095B4764" w14:textId="3E081B37" w:rsidR="000E2232" w:rsidRPr="00DD78A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2.02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7.50</w:t>
            </w:r>
          </w:p>
        </w:tc>
        <w:tc>
          <w:tcPr>
            <w:tcW w:w="1279" w:type="dxa"/>
            <w:vAlign w:val="center"/>
          </w:tcPr>
          <w:p w14:paraId="0DCE6E98" w14:textId="77777777" w:rsidR="000E2232" w:rsidRPr="00DD78A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.13 (25)</w:t>
            </w:r>
          </w:p>
        </w:tc>
        <w:tc>
          <w:tcPr>
            <w:tcW w:w="895" w:type="dxa"/>
            <w:vAlign w:val="center"/>
          </w:tcPr>
          <w:p w14:paraId="43757797" w14:textId="77777777" w:rsidR="000E2232" w:rsidRPr="00DD78A1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27</w:t>
            </w:r>
          </w:p>
        </w:tc>
        <w:tc>
          <w:tcPr>
            <w:tcW w:w="964" w:type="dxa"/>
          </w:tcPr>
          <w:p w14:paraId="0C79A271" w14:textId="77777777" w:rsidR="000E2232" w:rsidRPr="00DD78A1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49</w:t>
            </w:r>
          </w:p>
        </w:tc>
      </w:tr>
      <w:tr w:rsidR="000E2232" w:rsidRPr="00DD78A1" w14:paraId="4D300504" w14:textId="77777777" w:rsidTr="005C5F5B">
        <w:trPr>
          <w:trHeight w:hRule="exact" w:val="284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51A651BB" w14:textId="75F7DD6F" w:rsidR="000E2232" w:rsidRPr="00DD78A1" w:rsidRDefault="000E2232" w:rsidP="000E2232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ntrast 2: </w:t>
            </w:r>
            <w:r w:rsidR="00A6256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ime </w:t>
            </w:r>
            <w:r>
              <w:rPr>
                <w:rFonts w:cs="Times New Roman"/>
                <w:sz w:val="20"/>
                <w:szCs w:val="20"/>
                <w:lang w:val="en-US"/>
              </w:rPr>
              <w:t>×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ct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VR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749A53F6" w14:textId="77777777" w:rsidR="000E2232" w:rsidRPr="00DD78A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2.6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5F940D2F" w14:textId="77777777" w:rsidR="000E2232" w:rsidRPr="00DD78A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3.07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4DCAB7FD" w14:textId="24C2109A" w:rsidR="000E2232" w:rsidRPr="00DD78A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8.68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3.37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75013EAC" w14:textId="77777777" w:rsidR="000E2232" w:rsidRPr="00DD78A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0.86 (25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4BCE3D8D" w14:textId="77777777" w:rsidR="000E2232" w:rsidRPr="00DD78A1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35338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40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21C27CF" w14:textId="77777777" w:rsidR="000E2232" w:rsidRPr="00DD78A1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9</w:t>
            </w:r>
          </w:p>
        </w:tc>
      </w:tr>
      <w:tr w:rsidR="009B4AF6" w:rsidRPr="00A57D91" w14:paraId="4329CA26" w14:textId="77777777" w:rsidTr="005C5F5B">
        <w:trPr>
          <w:trHeight w:hRule="exact" w:val="284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463D5BF8" w14:textId="7E030217" w:rsidR="009B4AF6" w:rsidRPr="00DD78A1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26D2E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in Effect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670F2">
              <w:rPr>
                <w:rFonts w:cs="Times New Roman"/>
                <w:b/>
                <w:bCs/>
                <w:sz w:val="20"/>
                <w:szCs w:val="20"/>
                <w:lang w:val="en-US"/>
              </w:rPr>
              <w:t>–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GDS</w:t>
            </w:r>
            <w:r w:rsidR="00D670F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3AFE1A0D" w14:textId="77777777" w:rsidR="009B4AF6" w:rsidRPr="00DD78A1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vAlign w:val="center"/>
          </w:tcPr>
          <w:p w14:paraId="413A4036" w14:textId="77777777" w:rsidR="009B4AF6" w:rsidRPr="00DD78A1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72BE2923" w14:textId="77777777" w:rsidR="009B4AF6" w:rsidRPr="00DD78A1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043D1589" w14:textId="77777777" w:rsidR="009B4AF6" w:rsidRPr="00DD78A1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366FD8F3" w14:textId="77777777" w:rsidR="009B4AF6" w:rsidRPr="00DD78A1" w:rsidRDefault="009B4AF6" w:rsidP="00C5092D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BE2B43F" w14:textId="77777777" w:rsidR="009B4AF6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B4AF6" w:rsidRPr="00A57D91" w14:paraId="41D9A5B3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353CF7FC" w14:textId="77777777" w:rsidR="009B4AF6" w:rsidRPr="00F35338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46" w:type="dxa"/>
            <w:vAlign w:val="center"/>
          </w:tcPr>
          <w:p w14:paraId="7F0252C3" w14:textId="77777777" w:rsidR="009B4AF6" w:rsidRPr="00F35338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1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92" w:type="dxa"/>
            <w:vAlign w:val="center"/>
          </w:tcPr>
          <w:p w14:paraId="172E0957" w14:textId="77777777" w:rsidR="009B4AF6" w:rsidRPr="00F35338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1339" w:type="dxa"/>
            <w:vAlign w:val="center"/>
          </w:tcPr>
          <w:p w14:paraId="5C2903E1" w14:textId="417511DA" w:rsidR="009B4AF6" w:rsidRPr="00F35338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0.6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9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1279" w:type="dxa"/>
            <w:vAlign w:val="center"/>
          </w:tcPr>
          <w:p w14:paraId="2C86AE33" w14:textId="77777777" w:rsidR="009B4AF6" w:rsidRPr="00F35338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32 (25)</w:t>
            </w:r>
          </w:p>
        </w:tc>
        <w:tc>
          <w:tcPr>
            <w:tcW w:w="895" w:type="dxa"/>
            <w:vAlign w:val="center"/>
          </w:tcPr>
          <w:p w14:paraId="45D59DBD" w14:textId="77777777" w:rsidR="009B4AF6" w:rsidRPr="00F35338" w:rsidRDefault="009B4AF6" w:rsidP="00C5092D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7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64" w:type="dxa"/>
          </w:tcPr>
          <w:p w14:paraId="2F1132E1" w14:textId="77777777" w:rsidR="009B4AF6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D670F2" w:rsidRPr="00A57D91" w14:paraId="17639ACA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55B69433" w14:textId="7E95A2F9" w:rsidR="00D670F2" w:rsidRPr="00F35338" w:rsidRDefault="00D670F2" w:rsidP="00D670F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ntrast 1: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ass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(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ctiv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and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)</w:t>
            </w:r>
          </w:p>
        </w:tc>
        <w:tc>
          <w:tcPr>
            <w:tcW w:w="946" w:type="dxa"/>
            <w:vAlign w:val="center"/>
          </w:tcPr>
          <w:p w14:paraId="58605001" w14:textId="77777777" w:rsidR="00D670F2" w:rsidRPr="00F35338" w:rsidRDefault="00D670F2" w:rsidP="00D670F2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0.1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92" w:type="dxa"/>
            <w:vAlign w:val="center"/>
          </w:tcPr>
          <w:p w14:paraId="01EA0A49" w14:textId="77777777" w:rsidR="00D670F2" w:rsidRPr="00F35338" w:rsidRDefault="00D670F2" w:rsidP="00D670F2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.16</w:t>
            </w:r>
          </w:p>
        </w:tc>
        <w:tc>
          <w:tcPr>
            <w:tcW w:w="1339" w:type="dxa"/>
            <w:vAlign w:val="center"/>
          </w:tcPr>
          <w:p w14:paraId="0A9956C8" w14:textId="01F7C7C1" w:rsidR="00D670F2" w:rsidRPr="00F35338" w:rsidRDefault="00D670F2" w:rsidP="00D670F2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2.44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2.11</w:t>
            </w:r>
          </w:p>
        </w:tc>
        <w:tc>
          <w:tcPr>
            <w:tcW w:w="1279" w:type="dxa"/>
            <w:vAlign w:val="center"/>
          </w:tcPr>
          <w:p w14:paraId="37A2FC58" w14:textId="77777777" w:rsidR="00D670F2" w:rsidRPr="00F35338" w:rsidRDefault="00D670F2" w:rsidP="00D670F2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0.14 (25)</w:t>
            </w:r>
          </w:p>
        </w:tc>
        <w:tc>
          <w:tcPr>
            <w:tcW w:w="895" w:type="dxa"/>
            <w:vAlign w:val="center"/>
          </w:tcPr>
          <w:p w14:paraId="02B78398" w14:textId="77777777" w:rsidR="00D670F2" w:rsidRPr="00F35338" w:rsidRDefault="00D670F2" w:rsidP="00D670F2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8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64" w:type="dxa"/>
            <w:vAlign w:val="center"/>
          </w:tcPr>
          <w:p w14:paraId="55401B49" w14:textId="77777777" w:rsidR="00D670F2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D670F2" w:rsidRPr="00A57D91" w14:paraId="74C144D5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6335E4A3" w14:textId="2D9A3032" w:rsidR="00D670F2" w:rsidRPr="00F35338" w:rsidRDefault="00D670F2" w:rsidP="00D670F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ntrast 2: 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ct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</w:t>
            </w:r>
          </w:p>
        </w:tc>
        <w:tc>
          <w:tcPr>
            <w:tcW w:w="946" w:type="dxa"/>
            <w:vAlign w:val="center"/>
          </w:tcPr>
          <w:p w14:paraId="25913654" w14:textId="77777777" w:rsidR="00D670F2" w:rsidRPr="00F35338" w:rsidRDefault="00D670F2" w:rsidP="00D670F2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3.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692" w:type="dxa"/>
            <w:vAlign w:val="center"/>
          </w:tcPr>
          <w:p w14:paraId="4EDE0AAF" w14:textId="77777777" w:rsidR="00D670F2" w:rsidRPr="00F35338" w:rsidRDefault="00D670F2" w:rsidP="00D670F2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.4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339" w:type="dxa"/>
            <w:vAlign w:val="center"/>
          </w:tcPr>
          <w:p w14:paraId="374CB111" w14:textId="0EFBFA76" w:rsidR="00D670F2" w:rsidRPr="00F35338" w:rsidRDefault="00D670F2" w:rsidP="00D670F2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6.47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0.71</w:t>
            </w:r>
          </w:p>
        </w:tc>
        <w:tc>
          <w:tcPr>
            <w:tcW w:w="1279" w:type="dxa"/>
            <w:vAlign w:val="center"/>
          </w:tcPr>
          <w:p w14:paraId="1431BCAF" w14:textId="77777777" w:rsidR="00D670F2" w:rsidRPr="00F35338" w:rsidRDefault="00D670F2" w:rsidP="00D670F2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2.4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5</w:t>
            </w: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 xml:space="preserve"> (25)</w:t>
            </w:r>
          </w:p>
        </w:tc>
        <w:tc>
          <w:tcPr>
            <w:tcW w:w="895" w:type="dxa"/>
            <w:vAlign w:val="center"/>
          </w:tcPr>
          <w:p w14:paraId="53204171" w14:textId="0C4F0A87" w:rsidR="00D670F2" w:rsidRPr="001F18CB" w:rsidRDefault="00D670F2" w:rsidP="00D670F2">
            <w:pPr>
              <w:jc w:val="center"/>
              <w:rPr>
                <w:rFonts w:eastAsia="Times New Roman" w:cs="Times New Roman"/>
                <w:i/>
                <w:iCs/>
                <w:color w:val="333333"/>
                <w:sz w:val="20"/>
                <w:szCs w:val="20"/>
                <w:lang w:eastAsia="en-AU"/>
              </w:rPr>
            </w:pPr>
            <w:r w:rsidRPr="001F18CB">
              <w:rPr>
                <w:rFonts w:eastAsia="Times New Roman" w:cs="Times New Roman"/>
                <w:i/>
                <w:iCs/>
                <w:color w:val="333333"/>
                <w:sz w:val="20"/>
                <w:szCs w:val="20"/>
                <w:lang w:eastAsia="en-AU"/>
              </w:rPr>
              <w:t>.02</w:t>
            </w:r>
            <w:r w:rsidR="00FA4B94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964" w:type="dxa"/>
            <w:vAlign w:val="center"/>
          </w:tcPr>
          <w:p w14:paraId="177B6AEA" w14:textId="77777777" w:rsidR="00D670F2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93</w:t>
            </w:r>
          </w:p>
        </w:tc>
      </w:tr>
      <w:tr w:rsidR="009B4AF6" w:rsidRPr="00A57D91" w14:paraId="5C30F901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357A9791" w14:textId="77777777" w:rsidR="009B4AF6" w:rsidRPr="00DD78A1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26D2E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teraction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- GDS</w:t>
            </w:r>
          </w:p>
        </w:tc>
        <w:tc>
          <w:tcPr>
            <w:tcW w:w="946" w:type="dxa"/>
            <w:vAlign w:val="center"/>
          </w:tcPr>
          <w:p w14:paraId="3B1556A4" w14:textId="77777777" w:rsidR="009B4AF6" w:rsidRPr="00DD78A1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692" w:type="dxa"/>
            <w:vAlign w:val="center"/>
          </w:tcPr>
          <w:p w14:paraId="3CA99790" w14:textId="77777777" w:rsidR="009B4AF6" w:rsidRPr="00DD78A1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vAlign w:val="center"/>
          </w:tcPr>
          <w:p w14:paraId="51283BD0" w14:textId="77777777" w:rsidR="009B4AF6" w:rsidRPr="00DD78A1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279" w:type="dxa"/>
            <w:vAlign w:val="center"/>
          </w:tcPr>
          <w:p w14:paraId="0F8B85DD" w14:textId="77777777" w:rsidR="009B4AF6" w:rsidRPr="00DD78A1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vAlign w:val="center"/>
          </w:tcPr>
          <w:p w14:paraId="769B26F4" w14:textId="77777777" w:rsidR="009B4AF6" w:rsidRPr="00DD78A1" w:rsidRDefault="009B4AF6" w:rsidP="00C5092D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964" w:type="dxa"/>
          </w:tcPr>
          <w:p w14:paraId="39325D45" w14:textId="77777777" w:rsidR="009B4AF6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0E2232" w:rsidRPr="00A57D91" w14:paraId="1100E9C3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5DCD8C81" w14:textId="5AF014C9" w:rsidR="000E2232" w:rsidRPr="00F35338" w:rsidRDefault="000E2232" w:rsidP="000E223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ntrast 1: </w:t>
            </w:r>
            <w:r w:rsidR="00A6256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ime </w:t>
            </w:r>
            <w:r>
              <w:rPr>
                <w:rFonts w:cs="Times New Roman"/>
                <w:sz w:val="20"/>
                <w:szCs w:val="20"/>
                <w:lang w:val="en-US"/>
              </w:rPr>
              <w:t>×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ass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ctiv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and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)</w:t>
            </w:r>
          </w:p>
        </w:tc>
        <w:tc>
          <w:tcPr>
            <w:tcW w:w="946" w:type="dxa"/>
            <w:vAlign w:val="center"/>
          </w:tcPr>
          <w:p w14:paraId="31941558" w14:textId="77777777" w:rsidR="000E2232" w:rsidRPr="00F35338" w:rsidRDefault="000E2232" w:rsidP="000E2232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.1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92" w:type="dxa"/>
            <w:vAlign w:val="center"/>
          </w:tcPr>
          <w:p w14:paraId="19039AB3" w14:textId="77777777" w:rsidR="000E2232" w:rsidRPr="00F35338" w:rsidRDefault="000E2232" w:rsidP="000E2232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8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39" w:type="dxa"/>
            <w:vAlign w:val="center"/>
          </w:tcPr>
          <w:p w14:paraId="3A5294AD" w14:textId="7CDA034D" w:rsidR="000E2232" w:rsidRPr="00F35338" w:rsidRDefault="000E2232" w:rsidP="000E2232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0.5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2.83</w:t>
            </w:r>
          </w:p>
        </w:tc>
        <w:tc>
          <w:tcPr>
            <w:tcW w:w="1279" w:type="dxa"/>
            <w:vAlign w:val="center"/>
          </w:tcPr>
          <w:p w14:paraId="0D1E8DE9" w14:textId="77777777" w:rsidR="000E2232" w:rsidRPr="00F35338" w:rsidRDefault="000E2232" w:rsidP="000E2232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.36 (25)</w:t>
            </w:r>
          </w:p>
        </w:tc>
        <w:tc>
          <w:tcPr>
            <w:tcW w:w="895" w:type="dxa"/>
            <w:vAlign w:val="center"/>
          </w:tcPr>
          <w:p w14:paraId="6836EE0C" w14:textId="77777777" w:rsidR="000E2232" w:rsidRPr="00F35338" w:rsidRDefault="000E2232" w:rsidP="000E2232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1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64" w:type="dxa"/>
          </w:tcPr>
          <w:p w14:paraId="1E572A5D" w14:textId="77777777" w:rsidR="000E2232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69</w:t>
            </w:r>
          </w:p>
        </w:tc>
      </w:tr>
      <w:tr w:rsidR="000E2232" w:rsidRPr="00A57D91" w14:paraId="1EC9129E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6B148540" w14:textId="70418306" w:rsidR="000E2232" w:rsidRPr="00F35338" w:rsidRDefault="000E2232" w:rsidP="000E223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ntrast 2: </w:t>
            </w:r>
            <w:r w:rsidR="00A6256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ime </w:t>
            </w:r>
            <w:r>
              <w:rPr>
                <w:rFonts w:cs="Times New Roman"/>
                <w:sz w:val="20"/>
                <w:szCs w:val="20"/>
                <w:lang w:val="en-US"/>
              </w:rPr>
              <w:t>×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ct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VR</w:t>
            </w:r>
          </w:p>
        </w:tc>
        <w:tc>
          <w:tcPr>
            <w:tcW w:w="946" w:type="dxa"/>
            <w:vAlign w:val="center"/>
          </w:tcPr>
          <w:p w14:paraId="0D48D6EC" w14:textId="77777777" w:rsidR="000E2232" w:rsidRPr="00F35338" w:rsidRDefault="000E2232" w:rsidP="000E2232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0.50</w:t>
            </w:r>
          </w:p>
        </w:tc>
        <w:tc>
          <w:tcPr>
            <w:tcW w:w="692" w:type="dxa"/>
            <w:vAlign w:val="center"/>
          </w:tcPr>
          <w:p w14:paraId="3E69DA26" w14:textId="77777777" w:rsidR="000E2232" w:rsidRPr="00F35338" w:rsidRDefault="000E2232" w:rsidP="000E2232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.0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339" w:type="dxa"/>
            <w:vAlign w:val="center"/>
          </w:tcPr>
          <w:p w14:paraId="7DE2C967" w14:textId="6E6E2F0D" w:rsidR="000E2232" w:rsidRPr="00F35338" w:rsidRDefault="000E2232" w:rsidP="000E2232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2.61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.61</w:t>
            </w:r>
          </w:p>
        </w:tc>
        <w:tc>
          <w:tcPr>
            <w:tcW w:w="1279" w:type="dxa"/>
            <w:vAlign w:val="center"/>
          </w:tcPr>
          <w:p w14:paraId="00558050" w14:textId="77777777" w:rsidR="000E2232" w:rsidRPr="00F35338" w:rsidRDefault="000E2232" w:rsidP="000E2232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0.46 (25)</w:t>
            </w:r>
          </w:p>
        </w:tc>
        <w:tc>
          <w:tcPr>
            <w:tcW w:w="895" w:type="dxa"/>
            <w:vAlign w:val="center"/>
          </w:tcPr>
          <w:p w14:paraId="6B283555" w14:textId="77777777" w:rsidR="000E2232" w:rsidRPr="00F35338" w:rsidRDefault="000E2232" w:rsidP="000E2232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DD78A1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6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64" w:type="dxa"/>
          </w:tcPr>
          <w:p w14:paraId="0092E789" w14:textId="77777777" w:rsidR="000E2232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9B4AF6" w:rsidRPr="00A57D91" w14:paraId="50E66E68" w14:textId="77777777" w:rsidTr="005C5F5B">
        <w:trPr>
          <w:trHeight w:hRule="exact" w:val="284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2DBF272" w14:textId="532CB7E0" w:rsidR="009B4AF6" w:rsidRPr="004D5CE9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26D2E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in Effect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– QOL-AD</w:t>
            </w:r>
            <w:r w:rsidR="00FA4B94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6AF0C37C" w14:textId="77777777" w:rsidR="009B4AF6" w:rsidRPr="004D5CE9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vAlign w:val="center"/>
          </w:tcPr>
          <w:p w14:paraId="318859DB" w14:textId="77777777" w:rsidR="009B4AF6" w:rsidRPr="004D5CE9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56EBF4B5" w14:textId="77777777" w:rsidR="009B4AF6" w:rsidRPr="004D5CE9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3517AEE7" w14:textId="77777777" w:rsidR="009B4AF6" w:rsidRPr="004D5CE9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689DA404" w14:textId="77777777" w:rsidR="009B4AF6" w:rsidRPr="004D5CE9" w:rsidRDefault="009B4AF6" w:rsidP="00C5092D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02AA0DF7" w14:textId="77777777" w:rsidR="009B4AF6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B4AF6" w:rsidRPr="00A57D91" w14:paraId="7C3DF206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33267608" w14:textId="77777777" w:rsidR="009B4AF6" w:rsidRPr="004D5CE9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46" w:type="dxa"/>
            <w:vAlign w:val="center"/>
          </w:tcPr>
          <w:p w14:paraId="658AF11D" w14:textId="77777777" w:rsidR="009B4AF6" w:rsidRPr="004D5CE9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692" w:type="dxa"/>
            <w:vAlign w:val="center"/>
          </w:tcPr>
          <w:p w14:paraId="1E50C811" w14:textId="77777777" w:rsidR="009B4AF6" w:rsidRPr="004D5CE9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7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39" w:type="dxa"/>
            <w:vAlign w:val="center"/>
          </w:tcPr>
          <w:p w14:paraId="1C18088C" w14:textId="5E2AC95A" w:rsidR="009B4AF6" w:rsidRPr="004D5CE9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1.3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5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.53</w:t>
            </w:r>
          </w:p>
        </w:tc>
        <w:tc>
          <w:tcPr>
            <w:tcW w:w="1279" w:type="dxa"/>
            <w:vAlign w:val="center"/>
          </w:tcPr>
          <w:p w14:paraId="610CAA90" w14:textId="77777777" w:rsidR="009B4AF6" w:rsidRPr="004D5CE9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1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3 (25)</w:t>
            </w:r>
          </w:p>
        </w:tc>
        <w:tc>
          <w:tcPr>
            <w:tcW w:w="895" w:type="dxa"/>
            <w:vAlign w:val="center"/>
          </w:tcPr>
          <w:p w14:paraId="3DF84FFF" w14:textId="77777777" w:rsidR="009B4AF6" w:rsidRPr="004D5CE9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90</w:t>
            </w:r>
          </w:p>
        </w:tc>
        <w:tc>
          <w:tcPr>
            <w:tcW w:w="964" w:type="dxa"/>
          </w:tcPr>
          <w:p w14:paraId="7A21C2E0" w14:textId="77777777" w:rsidR="009B4AF6" w:rsidRPr="004D5CE9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D670F2" w:rsidRPr="00A57D91" w14:paraId="4325305A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6F7ACAAF" w14:textId="250B4BCF" w:rsidR="00D670F2" w:rsidRPr="004D5CE9" w:rsidRDefault="00D670F2" w:rsidP="00D670F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ntrast 1: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ass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(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ctiv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and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)</w:t>
            </w:r>
          </w:p>
        </w:tc>
        <w:tc>
          <w:tcPr>
            <w:tcW w:w="946" w:type="dxa"/>
            <w:vAlign w:val="center"/>
          </w:tcPr>
          <w:p w14:paraId="54BE9B2D" w14:textId="77777777" w:rsidR="00D670F2" w:rsidRPr="004D5CE9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1.0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92" w:type="dxa"/>
            <w:vAlign w:val="center"/>
          </w:tcPr>
          <w:p w14:paraId="2F53F413" w14:textId="77777777" w:rsidR="00D670F2" w:rsidRPr="004D5CE9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2.0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39" w:type="dxa"/>
            <w:vAlign w:val="center"/>
          </w:tcPr>
          <w:p w14:paraId="42C757DE" w14:textId="6019F214" w:rsidR="00D670F2" w:rsidRPr="004D5CE9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4.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8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2.90</w:t>
            </w:r>
          </w:p>
        </w:tc>
        <w:tc>
          <w:tcPr>
            <w:tcW w:w="1279" w:type="dxa"/>
            <w:vAlign w:val="center"/>
          </w:tcPr>
          <w:p w14:paraId="7482A6C1" w14:textId="77777777" w:rsidR="00D670F2" w:rsidRPr="004D5CE9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0.5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2 (25)</w:t>
            </w:r>
          </w:p>
        </w:tc>
        <w:tc>
          <w:tcPr>
            <w:tcW w:w="895" w:type="dxa"/>
            <w:vAlign w:val="center"/>
          </w:tcPr>
          <w:p w14:paraId="5344226A" w14:textId="77777777" w:rsidR="00D670F2" w:rsidRPr="004D5CE9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61</w:t>
            </w:r>
          </w:p>
        </w:tc>
        <w:tc>
          <w:tcPr>
            <w:tcW w:w="964" w:type="dxa"/>
            <w:vAlign w:val="center"/>
          </w:tcPr>
          <w:p w14:paraId="77E91059" w14:textId="77777777" w:rsidR="00D670F2" w:rsidRPr="004D5CE9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D670F2" w:rsidRPr="00A57D91" w14:paraId="0B3589F3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04BCB6A7" w14:textId="5B025D95" w:rsidR="00D670F2" w:rsidRPr="004D5CE9" w:rsidRDefault="00D670F2" w:rsidP="00D670F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ntrast 2: 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ct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</w:t>
            </w:r>
          </w:p>
        </w:tc>
        <w:tc>
          <w:tcPr>
            <w:tcW w:w="946" w:type="dxa"/>
            <w:vAlign w:val="center"/>
          </w:tcPr>
          <w:p w14:paraId="56B7E2DB" w14:textId="77777777" w:rsidR="00D670F2" w:rsidRPr="004D5CE9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5.22</w:t>
            </w:r>
          </w:p>
        </w:tc>
        <w:tc>
          <w:tcPr>
            <w:tcW w:w="692" w:type="dxa"/>
            <w:vAlign w:val="center"/>
          </w:tcPr>
          <w:p w14:paraId="6786E29E" w14:textId="77777777" w:rsidR="00D670F2" w:rsidRPr="004D5CE9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2.54</w:t>
            </w:r>
          </w:p>
        </w:tc>
        <w:tc>
          <w:tcPr>
            <w:tcW w:w="1339" w:type="dxa"/>
            <w:vAlign w:val="center"/>
          </w:tcPr>
          <w:p w14:paraId="3CB0B94A" w14:textId="32451F2B" w:rsidR="00D670F2" w:rsidRPr="004D5CE9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2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4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0.21</w:t>
            </w:r>
          </w:p>
        </w:tc>
        <w:tc>
          <w:tcPr>
            <w:tcW w:w="1279" w:type="dxa"/>
            <w:vAlign w:val="center"/>
          </w:tcPr>
          <w:p w14:paraId="62C12951" w14:textId="77777777" w:rsidR="00D670F2" w:rsidRPr="004D5CE9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2.05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 xml:space="preserve"> (25)</w:t>
            </w:r>
          </w:p>
        </w:tc>
        <w:tc>
          <w:tcPr>
            <w:tcW w:w="895" w:type="dxa"/>
            <w:vAlign w:val="center"/>
          </w:tcPr>
          <w:p w14:paraId="275AF5AC" w14:textId="77777777" w:rsidR="00D670F2" w:rsidRPr="004D5CE9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05</w:t>
            </w:r>
          </w:p>
        </w:tc>
        <w:tc>
          <w:tcPr>
            <w:tcW w:w="964" w:type="dxa"/>
            <w:vAlign w:val="center"/>
          </w:tcPr>
          <w:p w14:paraId="678F9AE1" w14:textId="77777777" w:rsidR="00D670F2" w:rsidRPr="004D5CE9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44</w:t>
            </w:r>
          </w:p>
        </w:tc>
      </w:tr>
      <w:tr w:rsidR="009B4AF6" w:rsidRPr="00A57D91" w14:paraId="6303B151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1FF9EB72" w14:textId="77777777" w:rsidR="009B4AF6" w:rsidRPr="004D5CE9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26D2E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teraction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– QOL-AD</w:t>
            </w:r>
          </w:p>
        </w:tc>
        <w:tc>
          <w:tcPr>
            <w:tcW w:w="946" w:type="dxa"/>
            <w:vAlign w:val="center"/>
          </w:tcPr>
          <w:p w14:paraId="51CA48C8" w14:textId="77777777" w:rsidR="009B4AF6" w:rsidRPr="004D5CE9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692" w:type="dxa"/>
            <w:vAlign w:val="center"/>
          </w:tcPr>
          <w:p w14:paraId="58570EBA" w14:textId="77777777" w:rsidR="009B4AF6" w:rsidRPr="004D5CE9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vAlign w:val="center"/>
          </w:tcPr>
          <w:p w14:paraId="1EDCC8E5" w14:textId="77777777" w:rsidR="009B4AF6" w:rsidRPr="004D5CE9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279" w:type="dxa"/>
            <w:vAlign w:val="center"/>
          </w:tcPr>
          <w:p w14:paraId="1713AC12" w14:textId="77777777" w:rsidR="009B4AF6" w:rsidRPr="004D5CE9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vAlign w:val="center"/>
          </w:tcPr>
          <w:p w14:paraId="68BCEED3" w14:textId="77777777" w:rsidR="009B4AF6" w:rsidRPr="004D5CE9" w:rsidRDefault="009B4AF6" w:rsidP="00C5092D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964" w:type="dxa"/>
          </w:tcPr>
          <w:p w14:paraId="33230F03" w14:textId="77777777" w:rsidR="009B4AF6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0E2232" w:rsidRPr="00A57D91" w14:paraId="5A523E87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1FB6585B" w14:textId="3D5ECB2E" w:rsidR="000E2232" w:rsidRPr="004D5CE9" w:rsidRDefault="000E2232" w:rsidP="000E223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ntrast 1: </w:t>
            </w:r>
            <w:r w:rsidR="00A6256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ime </w:t>
            </w:r>
            <w:r>
              <w:rPr>
                <w:rFonts w:cs="Times New Roman"/>
                <w:sz w:val="20"/>
                <w:szCs w:val="20"/>
                <w:lang w:val="en-US"/>
              </w:rPr>
              <w:t>×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ass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ctiv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and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)</w:t>
            </w:r>
          </w:p>
        </w:tc>
        <w:tc>
          <w:tcPr>
            <w:tcW w:w="946" w:type="dxa"/>
            <w:vAlign w:val="center"/>
          </w:tcPr>
          <w:p w14:paraId="31684C10" w14:textId="77777777" w:rsidR="000E2232" w:rsidRPr="004D5CE9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0.6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692" w:type="dxa"/>
            <w:vAlign w:val="center"/>
          </w:tcPr>
          <w:p w14:paraId="093AD3B6" w14:textId="77777777" w:rsidR="000E2232" w:rsidRPr="004D5CE9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.4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339" w:type="dxa"/>
            <w:vAlign w:val="center"/>
          </w:tcPr>
          <w:p w14:paraId="30D8B50D" w14:textId="5AE55BA5" w:rsidR="000E2232" w:rsidRPr="004D5CE9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3.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60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2.23</w:t>
            </w:r>
          </w:p>
        </w:tc>
        <w:tc>
          <w:tcPr>
            <w:tcW w:w="1279" w:type="dxa"/>
            <w:vAlign w:val="center"/>
          </w:tcPr>
          <w:p w14:paraId="04A67597" w14:textId="77777777" w:rsidR="000E2232" w:rsidRPr="004D5CE9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0.46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 xml:space="preserve"> (25)</w:t>
            </w:r>
          </w:p>
        </w:tc>
        <w:tc>
          <w:tcPr>
            <w:tcW w:w="895" w:type="dxa"/>
            <w:vAlign w:val="center"/>
          </w:tcPr>
          <w:p w14:paraId="00F9C85F" w14:textId="77777777" w:rsidR="000E2232" w:rsidRPr="004D5CE9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65</w:t>
            </w:r>
          </w:p>
        </w:tc>
        <w:tc>
          <w:tcPr>
            <w:tcW w:w="964" w:type="dxa"/>
          </w:tcPr>
          <w:p w14:paraId="0988A5EE" w14:textId="77777777" w:rsidR="000E2232" w:rsidRPr="004D5CE9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0E2232" w:rsidRPr="00A57D91" w14:paraId="57D0E369" w14:textId="77777777" w:rsidTr="005C5F5B">
        <w:trPr>
          <w:trHeight w:hRule="exact" w:val="284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2035A6AF" w14:textId="7E500D17" w:rsidR="000E2232" w:rsidRPr="004D5CE9" w:rsidRDefault="000E2232" w:rsidP="000E223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ntrast 2: </w:t>
            </w:r>
            <w:r w:rsidR="00A6256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ime </w:t>
            </w:r>
            <w:r>
              <w:rPr>
                <w:rFonts w:cs="Times New Roman"/>
                <w:sz w:val="20"/>
                <w:szCs w:val="20"/>
                <w:lang w:val="en-US"/>
              </w:rPr>
              <w:t>×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ct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VR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45485D71" w14:textId="77777777" w:rsidR="000E2232" w:rsidRPr="004D5CE9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2.3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0435980A" w14:textId="77777777" w:rsidR="000E2232" w:rsidRPr="004D5CE9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.88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17165EE6" w14:textId="1EAF4761" w:rsidR="000E2232" w:rsidRPr="004D5CE9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1.3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3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6.04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504357EC" w14:textId="77777777" w:rsidR="000E2232" w:rsidRPr="004D5CE9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.25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 xml:space="preserve"> (25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4290E5AE" w14:textId="77777777" w:rsidR="000E2232" w:rsidRPr="004D5CE9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D5CE9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2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BC82218" w14:textId="77777777" w:rsidR="000E2232" w:rsidRPr="004D5CE9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59</w:t>
            </w:r>
          </w:p>
        </w:tc>
      </w:tr>
      <w:tr w:rsidR="009B4AF6" w:rsidRPr="00A57D91" w14:paraId="389F4496" w14:textId="77777777" w:rsidTr="005C5F5B">
        <w:trPr>
          <w:trHeight w:hRule="exact" w:val="284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03B1142E" w14:textId="27A93B2C" w:rsidR="009B4AF6" w:rsidRPr="00A57D91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26D2E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in Effect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670F2">
              <w:rPr>
                <w:rFonts w:cs="Times New Roman"/>
                <w:b/>
                <w:bCs/>
                <w:sz w:val="20"/>
                <w:szCs w:val="20"/>
                <w:lang w:val="en-US"/>
              </w:rPr>
              <w:t>–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Loneliness</w:t>
            </w:r>
            <w:r w:rsidR="00FA4B94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3B5FE4CE" w14:textId="77777777" w:rsidR="009B4AF6" w:rsidRPr="00122A22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vAlign w:val="center"/>
          </w:tcPr>
          <w:p w14:paraId="68D9803C" w14:textId="77777777" w:rsidR="009B4AF6" w:rsidRPr="00122A22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7B196FFC" w14:textId="77777777" w:rsidR="009B4AF6" w:rsidRPr="00122A22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19EA0FDC" w14:textId="77777777" w:rsidR="009B4AF6" w:rsidRPr="00122A22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436F2165" w14:textId="77777777" w:rsidR="009B4AF6" w:rsidRPr="00122A22" w:rsidRDefault="009B4AF6" w:rsidP="00C5092D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960FB8E" w14:textId="77777777" w:rsidR="009B4AF6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B4AF6" w:rsidRPr="00A57D91" w14:paraId="22EC0B87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51170BB4" w14:textId="77777777" w:rsidR="009B4AF6" w:rsidRPr="00A57D91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00FFF">
              <w:rPr>
                <w:rFonts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46" w:type="dxa"/>
            <w:vAlign w:val="center"/>
          </w:tcPr>
          <w:p w14:paraId="7C28D0BA" w14:textId="77777777" w:rsidR="009B4AF6" w:rsidRPr="00A57D91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0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92" w:type="dxa"/>
            <w:vAlign w:val="center"/>
          </w:tcPr>
          <w:p w14:paraId="44DC75B1" w14:textId="77777777" w:rsidR="009B4AF6" w:rsidRPr="00A57D91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2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339" w:type="dxa"/>
            <w:vAlign w:val="center"/>
          </w:tcPr>
          <w:p w14:paraId="589BE689" w14:textId="621AEADD" w:rsidR="009B4AF6" w:rsidRPr="00A57D91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0.49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1279" w:type="dxa"/>
            <w:vAlign w:val="center"/>
          </w:tcPr>
          <w:p w14:paraId="6FE7EA70" w14:textId="77777777" w:rsidR="009B4AF6" w:rsidRPr="00A57D91" w:rsidRDefault="009B4AF6" w:rsidP="00C5092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13 (25)</w:t>
            </w:r>
          </w:p>
        </w:tc>
        <w:tc>
          <w:tcPr>
            <w:tcW w:w="895" w:type="dxa"/>
            <w:vAlign w:val="center"/>
          </w:tcPr>
          <w:p w14:paraId="2F19AE45" w14:textId="77777777" w:rsidR="009B4AF6" w:rsidRPr="00A57D91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90</w:t>
            </w:r>
          </w:p>
        </w:tc>
        <w:tc>
          <w:tcPr>
            <w:tcW w:w="964" w:type="dxa"/>
          </w:tcPr>
          <w:p w14:paraId="073F4FFB" w14:textId="77777777" w:rsidR="009B4AF6" w:rsidRPr="00A57D91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D670F2" w:rsidRPr="00A57D91" w14:paraId="30B15460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54830E7C" w14:textId="599FC910" w:rsidR="00D670F2" w:rsidRPr="00A57D91" w:rsidRDefault="00D670F2" w:rsidP="00D670F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ntrast 1: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ass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(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ctiv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and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)</w:t>
            </w:r>
          </w:p>
        </w:tc>
        <w:tc>
          <w:tcPr>
            <w:tcW w:w="946" w:type="dxa"/>
            <w:vAlign w:val="center"/>
          </w:tcPr>
          <w:p w14:paraId="42CFA016" w14:textId="77777777" w:rsidR="00D670F2" w:rsidRPr="00A57D91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0.2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92" w:type="dxa"/>
            <w:vAlign w:val="center"/>
          </w:tcPr>
          <w:p w14:paraId="323D3B31" w14:textId="77777777" w:rsidR="00D670F2" w:rsidRPr="00A57D91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1339" w:type="dxa"/>
            <w:vAlign w:val="center"/>
          </w:tcPr>
          <w:p w14:paraId="7214A06A" w14:textId="7338E86F" w:rsidR="00D670F2" w:rsidRPr="00A57D91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1.4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9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.08</w:t>
            </w:r>
          </w:p>
        </w:tc>
        <w:tc>
          <w:tcPr>
            <w:tcW w:w="1279" w:type="dxa"/>
            <w:vAlign w:val="center"/>
          </w:tcPr>
          <w:p w14:paraId="1C5AE5A4" w14:textId="77777777" w:rsidR="00D670F2" w:rsidRPr="00A57D91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0.31 (25)</w:t>
            </w:r>
          </w:p>
        </w:tc>
        <w:tc>
          <w:tcPr>
            <w:tcW w:w="895" w:type="dxa"/>
            <w:vAlign w:val="center"/>
          </w:tcPr>
          <w:p w14:paraId="6628840A" w14:textId="77777777" w:rsidR="00D670F2" w:rsidRPr="00A57D91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76</w:t>
            </w:r>
          </w:p>
        </w:tc>
        <w:tc>
          <w:tcPr>
            <w:tcW w:w="964" w:type="dxa"/>
            <w:vAlign w:val="center"/>
          </w:tcPr>
          <w:p w14:paraId="3B5E6E11" w14:textId="77777777" w:rsidR="00D670F2" w:rsidRPr="00A57D91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D670F2" w:rsidRPr="00A57D91" w14:paraId="779973B5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1DFEA452" w14:textId="7FDAECB9" w:rsidR="00D670F2" w:rsidRPr="00A57D91" w:rsidRDefault="00D670F2" w:rsidP="00D670F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ntrast 2: 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ct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</w:t>
            </w:r>
          </w:p>
        </w:tc>
        <w:tc>
          <w:tcPr>
            <w:tcW w:w="946" w:type="dxa"/>
            <w:vAlign w:val="center"/>
          </w:tcPr>
          <w:p w14:paraId="4CF28F2B" w14:textId="77777777" w:rsidR="00D670F2" w:rsidRPr="00A57D91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1.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692" w:type="dxa"/>
            <w:vAlign w:val="center"/>
          </w:tcPr>
          <w:p w14:paraId="106B3300" w14:textId="77777777" w:rsidR="00D670F2" w:rsidRPr="00A57D91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8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39" w:type="dxa"/>
            <w:vAlign w:val="center"/>
          </w:tcPr>
          <w:p w14:paraId="7B903A53" w14:textId="7209F900" w:rsidR="00D670F2" w:rsidRPr="00A57D91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3.3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2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0.07</w:t>
            </w:r>
          </w:p>
        </w:tc>
        <w:tc>
          <w:tcPr>
            <w:tcW w:w="1279" w:type="dxa"/>
            <w:vAlign w:val="center"/>
          </w:tcPr>
          <w:p w14:paraId="671A6C40" w14:textId="77777777" w:rsidR="00D670F2" w:rsidRPr="00A57D91" w:rsidRDefault="00D670F2" w:rsidP="00D670F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2.0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5</w:t>
            </w: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 xml:space="preserve"> (25)</w:t>
            </w:r>
          </w:p>
        </w:tc>
        <w:tc>
          <w:tcPr>
            <w:tcW w:w="895" w:type="dxa"/>
            <w:vAlign w:val="center"/>
          </w:tcPr>
          <w:p w14:paraId="7BB7B4E1" w14:textId="77777777" w:rsidR="00D670F2" w:rsidRPr="00A57D91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05</w:t>
            </w:r>
          </w:p>
        </w:tc>
        <w:tc>
          <w:tcPr>
            <w:tcW w:w="964" w:type="dxa"/>
            <w:vAlign w:val="center"/>
          </w:tcPr>
          <w:p w14:paraId="51A30F94" w14:textId="77777777" w:rsidR="00D670F2" w:rsidRPr="00A57D91" w:rsidRDefault="00D670F2" w:rsidP="00D670F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43</w:t>
            </w:r>
          </w:p>
        </w:tc>
      </w:tr>
      <w:tr w:rsidR="009B4AF6" w:rsidRPr="00A57D91" w14:paraId="4BF2217F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54F8E9E1" w14:textId="77777777" w:rsidR="009B4AF6" w:rsidRPr="00A57D91" w:rsidRDefault="009B4AF6" w:rsidP="00C5092D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26D2E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teraction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- Loneliness</w:t>
            </w:r>
          </w:p>
        </w:tc>
        <w:tc>
          <w:tcPr>
            <w:tcW w:w="946" w:type="dxa"/>
            <w:vAlign w:val="center"/>
          </w:tcPr>
          <w:p w14:paraId="6C3131C8" w14:textId="77777777" w:rsidR="009B4AF6" w:rsidRPr="00122A22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692" w:type="dxa"/>
            <w:vAlign w:val="center"/>
          </w:tcPr>
          <w:p w14:paraId="364FA5B7" w14:textId="77777777" w:rsidR="009B4AF6" w:rsidRPr="00122A22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vAlign w:val="center"/>
          </w:tcPr>
          <w:p w14:paraId="2895323A" w14:textId="77777777" w:rsidR="009B4AF6" w:rsidRPr="00122A22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279" w:type="dxa"/>
            <w:vAlign w:val="center"/>
          </w:tcPr>
          <w:p w14:paraId="7EB49F40" w14:textId="77777777" w:rsidR="009B4AF6" w:rsidRPr="00122A22" w:rsidRDefault="009B4AF6" w:rsidP="00C5092D">
            <w:pP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vAlign w:val="center"/>
          </w:tcPr>
          <w:p w14:paraId="724E65B0" w14:textId="77777777" w:rsidR="009B4AF6" w:rsidRPr="00122A22" w:rsidRDefault="009B4AF6" w:rsidP="00C5092D">
            <w:pPr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964" w:type="dxa"/>
          </w:tcPr>
          <w:p w14:paraId="44A0127D" w14:textId="77777777" w:rsidR="009B4AF6" w:rsidRDefault="009B4AF6" w:rsidP="00C5092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0E2232" w:rsidRPr="00A57D91" w14:paraId="73D4398D" w14:textId="77777777" w:rsidTr="005C5F5B">
        <w:trPr>
          <w:trHeight w:hRule="exact" w:val="284"/>
        </w:trPr>
        <w:tc>
          <w:tcPr>
            <w:tcW w:w="3969" w:type="dxa"/>
            <w:vAlign w:val="center"/>
          </w:tcPr>
          <w:p w14:paraId="22FBE80B" w14:textId="5C130C55" w:rsidR="000E2232" w:rsidRPr="00A57D91" w:rsidRDefault="000E2232" w:rsidP="000E223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ntrast 1: </w:t>
            </w:r>
            <w:r w:rsidR="00A6256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ime </w:t>
            </w:r>
            <w:r>
              <w:rPr>
                <w:rFonts w:cs="Times New Roman"/>
                <w:sz w:val="20"/>
                <w:szCs w:val="20"/>
                <w:lang w:val="en-US"/>
              </w:rPr>
              <w:t>×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ass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>ctiv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and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VR)</w:t>
            </w:r>
          </w:p>
        </w:tc>
        <w:tc>
          <w:tcPr>
            <w:tcW w:w="946" w:type="dxa"/>
            <w:vAlign w:val="center"/>
          </w:tcPr>
          <w:p w14:paraId="3501BED8" w14:textId="77777777" w:rsidR="000E2232" w:rsidRPr="00A57D9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692" w:type="dxa"/>
            <w:vAlign w:val="center"/>
          </w:tcPr>
          <w:p w14:paraId="1F033DEF" w14:textId="77777777" w:rsidR="000E2232" w:rsidRPr="00A57D9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1339" w:type="dxa"/>
            <w:vAlign w:val="center"/>
          </w:tcPr>
          <w:p w14:paraId="5A6BCF04" w14:textId="5D9F2F02" w:rsidR="000E2232" w:rsidRPr="00A57D9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0.9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8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1.15</w:t>
            </w:r>
          </w:p>
        </w:tc>
        <w:tc>
          <w:tcPr>
            <w:tcW w:w="1279" w:type="dxa"/>
            <w:vAlign w:val="center"/>
          </w:tcPr>
          <w:p w14:paraId="74F1BA72" w14:textId="77777777" w:rsidR="000E2232" w:rsidRPr="00A57D9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1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6</w:t>
            </w: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 xml:space="preserve"> (25)</w:t>
            </w:r>
          </w:p>
        </w:tc>
        <w:tc>
          <w:tcPr>
            <w:tcW w:w="895" w:type="dxa"/>
            <w:vAlign w:val="center"/>
          </w:tcPr>
          <w:p w14:paraId="788A9A20" w14:textId="77777777" w:rsidR="000E2232" w:rsidRPr="00A57D91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88</w:t>
            </w:r>
          </w:p>
        </w:tc>
        <w:tc>
          <w:tcPr>
            <w:tcW w:w="964" w:type="dxa"/>
          </w:tcPr>
          <w:p w14:paraId="7847C16C" w14:textId="77777777" w:rsidR="000E2232" w:rsidRPr="00A57D91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0E2232" w:rsidRPr="00A57D91" w14:paraId="54AF8EE3" w14:textId="77777777" w:rsidTr="005C5F5B">
        <w:trPr>
          <w:trHeight w:hRule="exact" w:val="284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2FB0D707" w14:textId="0E0CB414" w:rsidR="000E2232" w:rsidRPr="00A57D91" w:rsidRDefault="000E2232" w:rsidP="000E223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ntrast 2: </w:t>
            </w:r>
            <w:r w:rsidR="00A6256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ime </w:t>
            </w:r>
            <w:r>
              <w:rPr>
                <w:rFonts w:cs="Times New Roman"/>
                <w:sz w:val="20"/>
                <w:szCs w:val="20"/>
                <w:lang w:val="en-US"/>
              </w:rPr>
              <w:t>×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ctive </w:t>
            </w:r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r w:rsidRPr="00100FF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VR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2E35E450" w14:textId="77777777" w:rsidR="000E2232" w:rsidRPr="00A57D9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1.41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64849073" w14:textId="77777777" w:rsidR="000E2232" w:rsidRPr="00A57D9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0.6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4CA67F3E" w14:textId="4B3471E3" w:rsidR="000E2232" w:rsidRPr="00A57D9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2.7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6</w:t>
            </w:r>
            <w:r w:rsidR="005C5F5B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0.07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2A6C43D8" w14:textId="77777777" w:rsidR="000E2232" w:rsidRPr="00A57D91" w:rsidRDefault="000E2232" w:rsidP="000E22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-2.06 (25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1673728A" w14:textId="77777777" w:rsidR="000E2232" w:rsidRPr="00A57D91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22A22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.05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5FDCD08" w14:textId="77777777" w:rsidR="000E2232" w:rsidRPr="00A57D91" w:rsidRDefault="000E2232" w:rsidP="000E223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45</w:t>
            </w:r>
          </w:p>
        </w:tc>
      </w:tr>
    </w:tbl>
    <w:p w14:paraId="6DAD99EB" w14:textId="77777777" w:rsidR="00D670F2" w:rsidRDefault="00D670F2" w:rsidP="00D670F2">
      <w:pPr>
        <w:spacing w:after="6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/>
          <w:sz w:val="20"/>
          <w:szCs w:val="20"/>
          <w:lang w:val="en-US"/>
        </w:rPr>
        <w:t>ACE-III: Addenbrooke Cognitive Examination III.</w:t>
      </w:r>
    </w:p>
    <w:p w14:paraId="37F6B38C" w14:textId="77777777" w:rsidR="00D670F2" w:rsidRDefault="00D670F2" w:rsidP="00D670F2">
      <w:pPr>
        <w:spacing w:after="6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/>
          <w:sz w:val="20"/>
          <w:szCs w:val="20"/>
          <w:lang w:val="en-US"/>
        </w:rPr>
        <w:t>Contrast 1 compares the pooled interventions (virtual reality and active control) with the passive control group.</w:t>
      </w:r>
    </w:p>
    <w:p w14:paraId="0E52E059" w14:textId="068177B4" w:rsidR="00D670F2" w:rsidRDefault="00D670F2" w:rsidP="00D670F2">
      <w:pPr>
        <w:spacing w:after="6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c</w:t>
      </w:r>
      <w:r>
        <w:rPr>
          <w:rFonts w:cs="Times New Roman"/>
          <w:sz w:val="20"/>
          <w:szCs w:val="20"/>
          <w:lang w:val="en-US"/>
        </w:rPr>
        <w:t xml:space="preserve">VR: </w:t>
      </w:r>
      <w:r w:rsidR="003B48D6">
        <w:rPr>
          <w:rFonts w:cs="Times New Roman"/>
          <w:sz w:val="20"/>
          <w:szCs w:val="20"/>
          <w:lang w:val="en-US"/>
        </w:rPr>
        <w:t>v</w:t>
      </w:r>
      <w:r>
        <w:rPr>
          <w:rFonts w:cs="Times New Roman"/>
          <w:sz w:val="20"/>
          <w:szCs w:val="20"/>
          <w:lang w:val="en-US"/>
        </w:rPr>
        <w:t>irtual reality.</w:t>
      </w:r>
    </w:p>
    <w:p w14:paraId="1C756BAF" w14:textId="77777777" w:rsidR="00D670F2" w:rsidRDefault="00D670F2" w:rsidP="00D670F2">
      <w:pPr>
        <w:spacing w:after="6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d</w:t>
      </w:r>
      <w:r>
        <w:rPr>
          <w:rFonts w:cs="Times New Roman"/>
          <w:sz w:val="20"/>
          <w:szCs w:val="20"/>
          <w:lang w:val="en-US"/>
        </w:rPr>
        <w:t>Contrast 2 compares both intervention groups (virtual reality and active control).</w:t>
      </w:r>
    </w:p>
    <w:p w14:paraId="5FB0D8A3" w14:textId="08D0D3CD" w:rsidR="00D670F2" w:rsidRDefault="00D670F2" w:rsidP="00D670F2">
      <w:pPr>
        <w:spacing w:after="6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e</w:t>
      </w:r>
      <w:r>
        <w:rPr>
          <w:rFonts w:cs="Times New Roman"/>
          <w:sz w:val="20"/>
          <w:szCs w:val="20"/>
          <w:lang w:val="en-US"/>
        </w:rPr>
        <w:t>GDS: Geriatric Depression Scale.</w:t>
      </w:r>
    </w:p>
    <w:p w14:paraId="4E5A0BE8" w14:textId="666936B6" w:rsidR="00FA4B94" w:rsidRDefault="00FA4B94" w:rsidP="00D670F2">
      <w:pPr>
        <w:spacing w:after="6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f</w:t>
      </w:r>
      <w:r>
        <w:rPr>
          <w:rFonts w:cs="Times New Roman"/>
          <w:sz w:val="20"/>
          <w:szCs w:val="20"/>
          <w:lang w:val="en-US"/>
        </w:rPr>
        <w:t>Significant values in italics.</w:t>
      </w:r>
    </w:p>
    <w:p w14:paraId="1E73CAAC" w14:textId="50254BA7" w:rsidR="00D670F2" w:rsidRDefault="00FA4B94" w:rsidP="00D670F2">
      <w:pPr>
        <w:spacing w:after="6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g</w:t>
      </w:r>
      <w:r w:rsidR="00D670F2">
        <w:rPr>
          <w:rFonts w:cs="Times New Roman"/>
          <w:sz w:val="20"/>
          <w:szCs w:val="20"/>
          <w:lang w:val="en-US"/>
        </w:rPr>
        <w:t>QOL-AD: Quality of Life in Alzheimer Disease.</w:t>
      </w:r>
    </w:p>
    <w:p w14:paraId="5B32D9B6" w14:textId="041F7501" w:rsidR="00D670F2" w:rsidRDefault="00FA4B94" w:rsidP="00D670F2">
      <w:pPr>
        <w:spacing w:after="6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h</w:t>
      </w:r>
      <w:r w:rsidR="00D670F2">
        <w:rPr>
          <w:rFonts w:cs="Times New Roman"/>
          <w:sz w:val="20"/>
          <w:szCs w:val="20"/>
          <w:lang w:val="en-US"/>
        </w:rPr>
        <w:t>Loneliness: Three-Item Loneliness Scale.</w:t>
      </w:r>
    </w:p>
    <w:p w14:paraId="54FD8707" w14:textId="77777777" w:rsidR="009B4AF6" w:rsidRDefault="009B4AF6" w:rsidP="009B4AF6">
      <w:pPr>
        <w:rPr>
          <w:rFonts w:cs="Times New Roman"/>
          <w:bCs/>
          <w:szCs w:val="24"/>
        </w:rPr>
      </w:pPr>
    </w:p>
    <w:p w14:paraId="1D31E9E4" w14:textId="77777777" w:rsidR="009B4AF6" w:rsidRDefault="009B4AF6" w:rsidP="009B4AF6">
      <w:pPr>
        <w:rPr>
          <w:rFonts w:cs="Times New Roman"/>
          <w:bCs/>
          <w:szCs w:val="24"/>
        </w:rPr>
      </w:pPr>
    </w:p>
    <w:p w14:paraId="05A22B60" w14:textId="0040E4B3" w:rsidR="00564CE4" w:rsidRPr="009B4AF6" w:rsidRDefault="00564CE4" w:rsidP="009B4AF6">
      <w:pPr>
        <w:spacing w:after="160" w:line="259" w:lineRule="auto"/>
        <w:jc w:val="left"/>
        <w:rPr>
          <w:rFonts w:cs="Times New Roman"/>
          <w:bCs/>
          <w:szCs w:val="24"/>
        </w:rPr>
      </w:pPr>
    </w:p>
    <w:sectPr w:rsidR="00564CE4" w:rsidRPr="009B4AF6" w:rsidSect="001F33F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AF6"/>
    <w:rsid w:val="000E2232"/>
    <w:rsid w:val="00107A7D"/>
    <w:rsid w:val="001B3F59"/>
    <w:rsid w:val="001F33F7"/>
    <w:rsid w:val="002646BE"/>
    <w:rsid w:val="002802EC"/>
    <w:rsid w:val="003B48D6"/>
    <w:rsid w:val="00564CE4"/>
    <w:rsid w:val="005C5F5B"/>
    <w:rsid w:val="006F4BFE"/>
    <w:rsid w:val="009B4AF6"/>
    <w:rsid w:val="00A62564"/>
    <w:rsid w:val="00B47FCA"/>
    <w:rsid w:val="00CD3C53"/>
    <w:rsid w:val="00D644CE"/>
    <w:rsid w:val="00D670F2"/>
    <w:rsid w:val="00F1351F"/>
    <w:rsid w:val="00FA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18754"/>
  <w15:chartTrackingRefBased/>
  <w15:docId w15:val="{BA44C313-DDBA-4DC0-85D7-D03239071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AF6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92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710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</dc:creator>
  <cp:keywords/>
  <dc:description/>
  <cp:lastModifiedBy>Stephanie</cp:lastModifiedBy>
  <cp:revision>15</cp:revision>
  <cp:lastPrinted>2021-08-19T03:03:00Z</cp:lastPrinted>
  <dcterms:created xsi:type="dcterms:W3CDTF">2021-04-12T06:11:00Z</dcterms:created>
  <dcterms:modified xsi:type="dcterms:W3CDTF">2021-09-14T21:25:00Z</dcterms:modified>
</cp:coreProperties>
</file>